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57D52" w14:textId="77777777" w:rsidR="00A45CD0" w:rsidRPr="004207AF" w:rsidRDefault="00A45CD0" w:rsidP="00A45CD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159103170"/>
      <w:r w:rsidRPr="004207A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</w:t>
      </w:r>
      <w:r w:rsidRPr="004207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207A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materials</w:t>
      </w:r>
    </w:p>
    <w:p w14:paraId="09A10CC7" w14:textId="77777777" w:rsidR="00A45CD0" w:rsidRPr="004207AF" w:rsidRDefault="00A45CD0" w:rsidP="00A45CD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FFD92E" w14:textId="41022142" w:rsidR="0049730D" w:rsidRPr="00224661" w:rsidRDefault="0049730D" w:rsidP="0049730D">
      <w:pPr>
        <w:spacing w:line="276" w:lineRule="auto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224661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Supplementary Table 1</w:t>
      </w:r>
      <w:bookmarkEnd w:id="0"/>
      <w:r w:rsidRPr="00224661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.</w:t>
      </w:r>
      <w:r w:rsidRPr="00224661">
        <w:rPr>
          <w:rFonts w:ascii="Times New Roman" w:hAnsi="Times New Roman" w:cs="Times New Roman"/>
          <w:sz w:val="20"/>
          <w:szCs w:val="20"/>
        </w:rPr>
        <w:t xml:space="preserve"> Univariate and Multivariate Cox regression analyses of the prognostic factors for </w:t>
      </w:r>
      <w:r w:rsidRPr="0022466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overall survival</w:t>
      </w:r>
      <w:r w:rsidRPr="00224661">
        <w:rPr>
          <w:rFonts w:ascii="Times New Roman" w:hAnsi="Times New Roman" w:cs="Times New Roman"/>
          <w:sz w:val="20"/>
          <w:szCs w:val="20"/>
        </w:rPr>
        <w:t xml:space="preserve"> and </w:t>
      </w:r>
      <w:r w:rsidRPr="0022466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rogression-free survival</w:t>
      </w:r>
      <w:r w:rsidRPr="00224661">
        <w:rPr>
          <w:rFonts w:ascii="Times New Roman" w:hAnsi="Times New Roman" w:cs="Times New Roman"/>
          <w:sz w:val="20"/>
          <w:szCs w:val="20"/>
        </w:rPr>
        <w:t xml:space="preserve"> before </w:t>
      </w:r>
      <w:r w:rsidRPr="0022466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ropensity score matching</w:t>
      </w:r>
      <w:r w:rsidRPr="0022466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66"/>
        <w:gridCol w:w="885"/>
        <w:gridCol w:w="784"/>
        <w:gridCol w:w="900"/>
        <w:gridCol w:w="792"/>
        <w:gridCol w:w="885"/>
        <w:gridCol w:w="697"/>
        <w:gridCol w:w="900"/>
        <w:gridCol w:w="705"/>
      </w:tblGrid>
      <w:tr w:rsidR="0020220B" w:rsidRPr="00224661" w14:paraId="3C82EF22" w14:textId="77777777" w:rsidTr="00FC43A2">
        <w:trPr>
          <w:trHeight w:val="45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7B224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DEFB3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58961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</w:tr>
      <w:tr w:rsidR="0020220B" w:rsidRPr="00224661" w14:paraId="43D1735A" w14:textId="77777777" w:rsidTr="00FC43A2">
        <w:trPr>
          <w:trHeight w:val="45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1CD215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AB4243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Univariate cox regressio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BDEB28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Multivariate cox regressio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974406E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Univariate cox regressio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7BD8B62A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Multivariate cox regression</w:t>
            </w:r>
          </w:p>
        </w:tc>
      </w:tr>
      <w:tr w:rsidR="0020220B" w:rsidRPr="00224661" w14:paraId="51135839" w14:textId="77777777" w:rsidTr="00FC43A2">
        <w:trPr>
          <w:trHeight w:val="45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3148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7F1F7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A3F8F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53EF2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C9643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D8C11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3283D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B919E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E22A0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C43A2" w:rsidRPr="00224661" w14:paraId="1167551D" w14:textId="77777777" w:rsidTr="00224661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D16E0" w14:textId="3BB0A456" w:rsidR="00FC43A2" w:rsidRPr="00105F64" w:rsidRDefault="00FC43A2" w:rsidP="00214E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64">
              <w:rPr>
                <w:rFonts w:ascii="Times New Roman" w:hAnsi="Times New Roman" w:cs="Times New Roman"/>
                <w:sz w:val="20"/>
                <w:szCs w:val="20"/>
              </w:rPr>
              <w:t>AFP, ng/ml (</w:t>
            </w:r>
            <w:r w:rsidRPr="00105F64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105F64">
              <w:rPr>
                <w:rFonts w:ascii="Times New Roman" w:hAnsi="Times New Roman" w:cs="Times New Roman"/>
                <w:sz w:val="20"/>
                <w:szCs w:val="20"/>
              </w:rPr>
              <w:t xml:space="preserve">=400 versus </w:t>
            </w:r>
            <w:r w:rsidR="00CC283F" w:rsidRPr="00105F64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105F64">
              <w:rPr>
                <w:rFonts w:ascii="Times New Roman" w:hAnsi="Times New Roman" w:cs="Times New Roman"/>
                <w:sz w:val="20"/>
                <w:szCs w:val="20"/>
              </w:rPr>
              <w:t>4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17B59" w14:textId="77777777" w:rsidR="00224661" w:rsidRPr="00105F64" w:rsidRDefault="00224661" w:rsidP="002246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64">
              <w:rPr>
                <w:rFonts w:ascii="Times New Roman" w:hAnsi="Times New Roman" w:cs="Times New Roman"/>
                <w:sz w:val="20"/>
                <w:szCs w:val="20"/>
              </w:rPr>
              <w:t>0.94 (0.72-1.23)</w:t>
            </w:r>
          </w:p>
          <w:p w14:paraId="4F6672E6" w14:textId="77777777" w:rsidR="00FC43A2" w:rsidRPr="00105F64" w:rsidRDefault="00FC43A2" w:rsidP="00214E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34FFC" w14:textId="77777777" w:rsidR="00224661" w:rsidRPr="00105F64" w:rsidRDefault="00224661" w:rsidP="002246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64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  <w:p w14:paraId="08A4069A" w14:textId="77777777" w:rsidR="00FC43A2" w:rsidRPr="00105F64" w:rsidRDefault="00FC43A2" w:rsidP="00214E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DE8E9" w14:textId="77777777" w:rsidR="00FC43A2" w:rsidRPr="00105F64" w:rsidRDefault="00FC43A2" w:rsidP="00214E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CF782" w14:textId="77777777" w:rsidR="00FC43A2" w:rsidRPr="00105F64" w:rsidRDefault="00FC43A2" w:rsidP="00214E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A1954" w14:textId="77777777" w:rsidR="00224661" w:rsidRPr="00105F64" w:rsidRDefault="00224661" w:rsidP="002246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64">
              <w:rPr>
                <w:rFonts w:ascii="Times New Roman" w:hAnsi="Times New Roman" w:cs="Times New Roman"/>
                <w:sz w:val="20"/>
                <w:szCs w:val="20"/>
              </w:rPr>
              <w:t>1.11 (0.88-1.39)</w:t>
            </w:r>
          </w:p>
          <w:p w14:paraId="653B14D8" w14:textId="77777777" w:rsidR="00FC43A2" w:rsidRPr="00105F64" w:rsidRDefault="00FC43A2" w:rsidP="00214E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96385" w14:textId="77777777" w:rsidR="00224661" w:rsidRPr="00105F64" w:rsidRDefault="00224661" w:rsidP="002246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5F64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  <w:p w14:paraId="3B85D49D" w14:textId="77777777" w:rsidR="00FC43A2" w:rsidRPr="00105F64" w:rsidRDefault="00FC43A2" w:rsidP="00214E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A6600" w14:textId="77777777" w:rsidR="00FC43A2" w:rsidRPr="00105F64" w:rsidRDefault="00FC43A2" w:rsidP="00214E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7D51C" w14:textId="77777777" w:rsidR="00FC43A2" w:rsidRPr="00851B2C" w:rsidRDefault="00FC43A2" w:rsidP="00214E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0220B" w:rsidRPr="00224661" w14:paraId="44E5D7EE" w14:textId="77777777" w:rsidTr="00224661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6E2C658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Age, year (&lt;=50 versus &gt;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02903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91 (0.7-1.1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235D4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7C26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39F90E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146FCB" w14:textId="4F52C7F9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B51C9" w:rsidRPr="002246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 xml:space="preserve"> (0.72-1.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119330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88D7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85085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20B" w:rsidRPr="00224661" w14:paraId="453CE039" w14:textId="77777777" w:rsidTr="00FC43A2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4099A897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ALBI (1 versus 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E58E9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24 (0.96-1.6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CC3C6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F5940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FA951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F63B0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 (0.8-1.2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5039EC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CAC42F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53AC8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20B" w:rsidRPr="00224661" w14:paraId="37C12878" w14:textId="77777777" w:rsidTr="00FC43A2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4B72D52E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Child-Pugh class (A versus B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6923D3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74 (1.19-2.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00E86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9FF5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51 (1.03-2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5DCEA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C8BFD7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19 (0.83-1.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49C35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975E5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4CA776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20B" w:rsidRPr="00224661" w14:paraId="3D582827" w14:textId="77777777" w:rsidTr="00FC43A2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083A4BD4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Distant Metastasis (absent versus pres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BBB63" w14:textId="33D960C9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60E65" w:rsidRPr="002246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 xml:space="preserve"> (0.93-1.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0A7B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F271E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4C8B9C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48DC2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38 (1.11-1.7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EF3C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B5B96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35 (1.08-1.6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53CBE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0220B" w:rsidRPr="00224661" w14:paraId="47D324A5" w14:textId="77777777" w:rsidTr="00FC43A2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7A0945E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Hepatitis B infection (absent versus pres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C3BD6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99 (0.62-1.5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205722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BB9DBF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FA5E3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BFF30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08 (0.73-1.6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98285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0F6FD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D03D7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20B" w:rsidRPr="00224661" w14:paraId="79712846" w14:textId="77777777" w:rsidTr="00FC43A2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0A31B80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Sex (female versus ma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E3944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79 (0.58-1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7B32F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1BE82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6500E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29DFD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96 (0.74-1.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DCC4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33D47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29313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20B" w:rsidRPr="00224661" w14:paraId="16B4A983" w14:textId="77777777" w:rsidTr="00FC43A2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052306AF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Tumor number (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 xml:space="preserve">=3 versus 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427CA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61 (1.22-2.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73D6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BB47F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66 (1.26-2.1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82D52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FA40A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46 (1.16-1.8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84FA36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FB6A4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44 (1.14-1.8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8EA74A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0220B" w:rsidRPr="00224661" w14:paraId="7E47BDD8" w14:textId="77777777" w:rsidTr="00FC43A2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2BD7C216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Tumor size, cm (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 xml:space="preserve">10 versus 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=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D8203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03 (0.72-1.4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17386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A9ABA1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2A120F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3A9B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34 (0.98-1.8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3546E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AF693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26 (0.92-1.7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22D7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20220B" w:rsidRPr="00224661" w14:paraId="2C9D8831" w14:textId="77777777" w:rsidTr="00FC43A2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214AF28B" w14:textId="148D2C69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96241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4 (absent versus pres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4787B3" w14:textId="3562C408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07 (0.81-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4</w:t>
            </w:r>
            <w:r w:rsidR="00360E65" w:rsidRPr="002246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2DC99F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6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9CD2A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4AD858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5A62DC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85 (0.67-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F8949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276A1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DF8C6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20B" w:rsidRPr="00224661" w14:paraId="2C3EDDDF" w14:textId="77777777" w:rsidTr="00FC43A2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327E857C" w14:textId="5BDC54BA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96241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4 and tumor size ≥10cm (absent versus pres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3BD0A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15 (0.83-1.5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7FE0D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AA1543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FE6B54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85401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1.02 (0.77-1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6B5FB7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3AF8B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24CF3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20B" w:rsidRPr="00224661" w14:paraId="3D7052DB" w14:textId="77777777" w:rsidTr="00FC43A2">
        <w:trPr>
          <w:trHeight w:val="4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27474" w14:textId="5AB197CE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Treatment (dural therapy versus triple therap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A41B5" w14:textId="2907258C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60E65" w:rsidRPr="002246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 xml:space="preserve"> (0.38-0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47A61C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C3320" w14:textId="12384002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60E65" w:rsidRPr="002246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 xml:space="preserve"> (0.38-0.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219E1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7C2FA" w14:textId="450A9AA6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2574D" w:rsidRPr="002246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 xml:space="preserve"> (0.64-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FBC92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21F60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77 (0.62-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AAD1E" w14:textId="77777777" w:rsidR="0020220B" w:rsidRPr="00224661" w:rsidRDefault="0020220B" w:rsidP="00202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</w:tbl>
    <w:p w14:paraId="60E617B5" w14:textId="0C51D2EE" w:rsidR="00C87905" w:rsidRPr="00224661" w:rsidRDefault="00EB0892">
      <w:pPr>
        <w:rPr>
          <w:rFonts w:ascii="Times New Roman" w:hAnsi="Times New Roman" w:cs="Times New Roman"/>
          <w:sz w:val="20"/>
          <w:szCs w:val="20"/>
        </w:rPr>
      </w:pPr>
      <w:r w:rsidRPr="00224661">
        <w:rPr>
          <w:rFonts w:ascii="Times New Roman" w:hAnsi="Times New Roman" w:cs="Times New Roman"/>
          <w:sz w:val="20"/>
          <w:szCs w:val="20"/>
        </w:rPr>
        <w:t>Any factors that were statistically significant at P &lt;10% in the univariate analysis were candidates for entry into a multivariable Cox analysis.</w:t>
      </w:r>
    </w:p>
    <w:p w14:paraId="3B25C310" w14:textId="77777777" w:rsidR="00522867" w:rsidRPr="00C4276B" w:rsidRDefault="00522867" w:rsidP="0052286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76B">
        <w:rPr>
          <w:rFonts w:ascii="Times New Roman" w:hAnsi="Times New Roman" w:cs="Times New Roman"/>
          <w:sz w:val="20"/>
          <w:szCs w:val="20"/>
        </w:rPr>
        <w:t>HR, hazard radio; CI, confidence interval.</w:t>
      </w:r>
    </w:p>
    <w:p w14:paraId="5F371E40" w14:textId="77777777" w:rsidR="0020220B" w:rsidRPr="00522867" w:rsidRDefault="0020220B">
      <w:pPr>
        <w:rPr>
          <w:sz w:val="20"/>
          <w:szCs w:val="20"/>
        </w:rPr>
      </w:pPr>
    </w:p>
    <w:p w14:paraId="6A688A50" w14:textId="77777777" w:rsidR="00B56DDB" w:rsidRPr="004207AF" w:rsidRDefault="00B56DDB">
      <w:pPr>
        <w:rPr>
          <w:sz w:val="20"/>
          <w:szCs w:val="20"/>
        </w:rPr>
      </w:pPr>
    </w:p>
    <w:p w14:paraId="546AF685" w14:textId="77777777" w:rsidR="00B56DDB" w:rsidRPr="004207AF" w:rsidRDefault="00B56DDB">
      <w:pPr>
        <w:rPr>
          <w:sz w:val="20"/>
          <w:szCs w:val="20"/>
        </w:rPr>
      </w:pPr>
    </w:p>
    <w:p w14:paraId="1C2AEAE1" w14:textId="77777777" w:rsidR="00B56DDB" w:rsidRPr="004207AF" w:rsidRDefault="00B56DDB">
      <w:pPr>
        <w:rPr>
          <w:sz w:val="20"/>
          <w:szCs w:val="20"/>
        </w:rPr>
      </w:pPr>
    </w:p>
    <w:p w14:paraId="443E8683" w14:textId="77777777" w:rsidR="00B56DDB" w:rsidRPr="004207AF" w:rsidRDefault="00B56DDB">
      <w:pPr>
        <w:rPr>
          <w:sz w:val="20"/>
          <w:szCs w:val="20"/>
        </w:rPr>
      </w:pPr>
    </w:p>
    <w:p w14:paraId="7E0F0B34" w14:textId="77777777" w:rsidR="00B56DDB" w:rsidRPr="004207AF" w:rsidRDefault="00B56DDB">
      <w:pPr>
        <w:rPr>
          <w:sz w:val="20"/>
          <w:szCs w:val="20"/>
        </w:rPr>
      </w:pPr>
    </w:p>
    <w:p w14:paraId="4E39744C" w14:textId="77777777" w:rsidR="00B56DDB" w:rsidRPr="004207AF" w:rsidRDefault="00B56DDB">
      <w:pPr>
        <w:rPr>
          <w:sz w:val="20"/>
          <w:szCs w:val="20"/>
        </w:rPr>
      </w:pPr>
    </w:p>
    <w:p w14:paraId="6F32D981" w14:textId="77777777" w:rsidR="00B56DDB" w:rsidRPr="004207AF" w:rsidRDefault="00B56DDB">
      <w:pPr>
        <w:rPr>
          <w:sz w:val="20"/>
          <w:szCs w:val="20"/>
        </w:rPr>
      </w:pPr>
    </w:p>
    <w:p w14:paraId="0212056A" w14:textId="77777777" w:rsidR="00B56DDB" w:rsidRPr="004207AF" w:rsidRDefault="00B56DDB">
      <w:pPr>
        <w:rPr>
          <w:sz w:val="20"/>
          <w:szCs w:val="20"/>
        </w:rPr>
      </w:pPr>
    </w:p>
    <w:p w14:paraId="5947DD37" w14:textId="77777777" w:rsidR="00B56DDB" w:rsidRPr="004207AF" w:rsidRDefault="00B56DDB">
      <w:pPr>
        <w:rPr>
          <w:sz w:val="20"/>
          <w:szCs w:val="20"/>
        </w:rPr>
      </w:pPr>
    </w:p>
    <w:p w14:paraId="1EDD420E" w14:textId="77777777" w:rsidR="00B56DDB" w:rsidRPr="004207AF" w:rsidRDefault="00B56DDB">
      <w:pPr>
        <w:rPr>
          <w:sz w:val="20"/>
          <w:szCs w:val="20"/>
        </w:rPr>
      </w:pPr>
    </w:p>
    <w:p w14:paraId="7588109E" w14:textId="77777777" w:rsidR="00B56DDB" w:rsidRPr="004207AF" w:rsidRDefault="00B56DDB">
      <w:pPr>
        <w:rPr>
          <w:sz w:val="20"/>
          <w:szCs w:val="20"/>
        </w:rPr>
      </w:pPr>
    </w:p>
    <w:p w14:paraId="15E8C1C3" w14:textId="77777777" w:rsidR="00B56DDB" w:rsidRPr="004207AF" w:rsidRDefault="00B56DDB">
      <w:pPr>
        <w:rPr>
          <w:sz w:val="20"/>
          <w:szCs w:val="20"/>
        </w:rPr>
      </w:pPr>
    </w:p>
    <w:p w14:paraId="50733280" w14:textId="77777777" w:rsidR="004207AF" w:rsidRDefault="004207AF">
      <w:pPr>
        <w:rPr>
          <w:sz w:val="20"/>
          <w:szCs w:val="20"/>
        </w:rPr>
      </w:pPr>
    </w:p>
    <w:p w14:paraId="3C62B89B" w14:textId="77777777" w:rsidR="004207AF" w:rsidRDefault="004207AF">
      <w:pPr>
        <w:rPr>
          <w:sz w:val="20"/>
          <w:szCs w:val="20"/>
        </w:rPr>
      </w:pPr>
    </w:p>
    <w:p w14:paraId="67D8C29D" w14:textId="77777777" w:rsidR="004207AF" w:rsidRPr="004207AF" w:rsidRDefault="004207AF">
      <w:pPr>
        <w:rPr>
          <w:sz w:val="20"/>
          <w:szCs w:val="20"/>
        </w:rPr>
      </w:pPr>
    </w:p>
    <w:p w14:paraId="335ADAEC" w14:textId="7F5AF9B6" w:rsidR="00A578FA" w:rsidRPr="004207AF" w:rsidRDefault="00A578FA" w:rsidP="00A578FA">
      <w:pPr>
        <w:spacing w:line="276" w:lineRule="auto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4207AF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Supplementary Table 2.</w:t>
      </w:r>
      <w:r w:rsidRPr="004207AF">
        <w:rPr>
          <w:rFonts w:ascii="Times New Roman" w:hAnsi="Times New Roman" w:cs="Times New Roman"/>
          <w:sz w:val="20"/>
          <w:szCs w:val="20"/>
        </w:rPr>
        <w:t xml:space="preserve"> Explicit treatment-related adverse events before </w:t>
      </w:r>
      <w:r w:rsidRPr="004207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ropensity score matching</w:t>
      </w:r>
      <w:r w:rsidRPr="004207A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0"/>
        <w:gridCol w:w="879"/>
        <w:gridCol w:w="879"/>
        <w:gridCol w:w="880"/>
        <w:gridCol w:w="757"/>
        <w:gridCol w:w="880"/>
        <w:gridCol w:w="880"/>
        <w:gridCol w:w="880"/>
        <w:gridCol w:w="757"/>
      </w:tblGrid>
      <w:tr w:rsidR="00B56DDB" w:rsidRPr="004207AF" w14:paraId="34123E4F" w14:textId="77777777" w:rsidTr="00AF51BF">
        <w:trPr>
          <w:trHeight w:val="450"/>
        </w:trPr>
        <w:tc>
          <w:tcPr>
            <w:tcW w:w="10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4BD92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adverse event</w:t>
            </w:r>
          </w:p>
        </w:tc>
        <w:tc>
          <w:tcPr>
            <w:tcW w:w="1992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D6525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Grade 3-4</w:t>
            </w:r>
          </w:p>
        </w:tc>
        <w:tc>
          <w:tcPr>
            <w:tcW w:w="1993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21645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Grade 1-2</w:t>
            </w:r>
          </w:p>
        </w:tc>
      </w:tr>
      <w:tr w:rsidR="00B56DDB" w:rsidRPr="004207AF" w14:paraId="6FE93803" w14:textId="77777777" w:rsidTr="00AF51BF">
        <w:trPr>
          <w:trHeight w:val="450"/>
        </w:trPr>
        <w:tc>
          <w:tcPr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D303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0A8A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Dual therapy (N=221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3826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Triple therapy (N=245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ECB4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total (N=466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8B05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2D69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Dual therapy (N=221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06EC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Triple therapy (N=245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57F4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total (N=466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FFA1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B56DDB" w:rsidRPr="004207AF" w14:paraId="4F1DAFDB" w14:textId="77777777" w:rsidTr="00AF51BF">
        <w:trPr>
          <w:trHeight w:val="450"/>
        </w:trPr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16C32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Elevated ALT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487C2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5 (11.3%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D0336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8 (23.7%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5179B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3 (17.8%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B8611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726F5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03 (46.6%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27878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71 (69.8%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87DF6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74 (58.8%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92283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36B0CB3C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40F0484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Elevated AST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D120FA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2 (14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8EF728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0 (24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5097E5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2 (19.7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84156A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DA7211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19 (53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FAD149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77 (72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DFBEFA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96 (63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5248FE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68C1CA00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3771997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Fever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C19F7F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 (2.3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B4AE1B3" w14:textId="11AD8202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 (2</w:t>
            </w:r>
            <w:r w:rsidR="00A440D1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2C16C7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0 (2.1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16BD6C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11C0C6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 (2.3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C1593E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5 (22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2D7F63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0 (12.9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20EB1A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77A2B9D0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6D6F51A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Nause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29BF32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0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3CBA1F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61069A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0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EB2E47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929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FF49D0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8 (17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638D49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4 (30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D3F42A6" w14:textId="55252D02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12 (24</w:t>
            </w:r>
            <w:r w:rsidR="00A440D1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EECA5D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</w:tr>
      <w:tr w:rsidR="00B56DDB" w:rsidRPr="004207AF" w14:paraId="0BD4049D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38BF4DC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Vomit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E18D1B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933542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7 (6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130CFE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8 (3.9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8A4F2C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B0209D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 (2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841659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6 (26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FE3008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2 (15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29867D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2AF3E03C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5FC1B14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Abdominal pain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4BB047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 (3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5A796AF" w14:textId="45FBC10D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1 (29</w:t>
            </w:r>
            <w:r w:rsidR="00A440D1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94C93A8" w14:textId="6E402A05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9 (17</w:t>
            </w:r>
            <w:r w:rsidR="00A440D1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9C99D4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6A463D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9 (8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B9648C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48 (60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F71E94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67 (35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010435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43222603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68EE14C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yperbilirubinemi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0A0960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 (3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BA83BB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5 (6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006FB8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3 (4.9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6EB1D4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302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4CE834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8 (30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18F56D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9 (56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3046A3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07 (44.4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B6B016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506CED61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1019072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Anemi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B34104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 (2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761349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 (3.3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72BFCB8" w14:textId="3D9C1AD3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4 (3</w:t>
            </w:r>
            <w:r w:rsidR="00A440D1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D8AF39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6AFAC0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3 (19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C67E0B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67 (68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824813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10 (45.1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B7E897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3582DC34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7DDB76D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Neutropeni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76AA5F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9 (8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16EC83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8 (31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20459C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7 (20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BF5C33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E4E439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8 (17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B83178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27 (51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F294CB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65 (35.4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E70B95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5D61F557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7846871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Thrombocytopeni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4B8584A" w14:textId="3CBFC0FA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1 (14</w:t>
            </w:r>
            <w:r w:rsidR="004E2A49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F1FE2E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4 (26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54F9CF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5 (20.4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A4597A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AD7DF6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4 (24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6A21DF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6 (39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463E1A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50 (32.2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6D4663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4BE8C275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120DEEA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Bleeding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B88A98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9 (8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4DB558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 (1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D6C5D6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3 (4.9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14817F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5CBB5E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 (1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30DEC55" w14:textId="756A6E48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7 (11</w:t>
            </w:r>
            <w:r w:rsidR="004E2A49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830402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1 (6.7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E194E9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101A1AE2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3B78E6E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Diarrhe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83F3B6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 (1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CD6D88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6 (6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93E75E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0 (4.3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C3E399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A336C4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1 (27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1CDE2B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8 (31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27E86A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9 (29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B00932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</w:tr>
      <w:tr w:rsidR="00B56DDB" w:rsidRPr="004207AF" w14:paraId="16B9203F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5486102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oarseness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62700B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0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1531DB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 (0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CA78F8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0.4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33B1C8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434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DC1DD4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0 (4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153BBA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0 (4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452B6A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0 (4.3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4352AD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995</w:t>
            </w:r>
          </w:p>
        </w:tc>
      </w:tr>
      <w:tr w:rsidR="00B56DDB" w:rsidRPr="004207AF" w14:paraId="469F88DB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5716D5D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Rash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215B75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626C36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9 (7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823B8A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0 (4.3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D700E9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EECF04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7 (16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2CBA95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0 (32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A2B5F1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17 (25.1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CECE1C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33F61464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71521E6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FS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6658EB6" w14:textId="50227F83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2 (10</w:t>
            </w:r>
            <w:r w:rsidR="004E2A49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120E3F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4 (13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5D63A58" w14:textId="6B6C5A7C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6 (12</w:t>
            </w:r>
            <w:r w:rsidR="004E2A49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68923F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247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635F7C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8 (35.3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F6F4B7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4 (30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BAFA4B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52 (32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C4FFEF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284</w:t>
            </w:r>
          </w:p>
        </w:tc>
      </w:tr>
      <w:tr w:rsidR="00B56DDB" w:rsidRPr="004207AF" w14:paraId="5DA75BF0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02790A1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883B11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0 (40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F2DE92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1 (12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F5611EC" w14:textId="205DA901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21 (26</w:t>
            </w:r>
            <w:r w:rsidR="004E2A49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3FA70B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9C2D820" w14:textId="00398ECE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3 (33</w:t>
            </w:r>
            <w:r w:rsidR="004E2A49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2EA0D9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3 (33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817CB5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56 (33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3DFD97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924</w:t>
            </w:r>
          </w:p>
        </w:tc>
      </w:tr>
      <w:tr w:rsidR="00B56DDB" w:rsidRPr="004207AF" w14:paraId="5CF890C2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787EE39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RCCEP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6EF380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 (4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244784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 (1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7C6DD3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 (2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3213AE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188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CDDAB6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0 (27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F054F1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8 (27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9B7A91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28 (27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5DF276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966</w:t>
            </w:r>
          </w:p>
        </w:tc>
      </w:tr>
      <w:tr w:rsidR="00B56DDB" w:rsidRPr="004207AF" w14:paraId="0343C44E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46D64E9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ypothyroidism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692218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4 (6.3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F1DA2C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 (0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EFB22A8" w14:textId="0C4C5182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4 (3</w:t>
            </w:r>
            <w:r w:rsidR="004E2A49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36D69D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7830D2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5 (6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99CE1D8" w14:textId="2ED7925C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2 (9</w:t>
            </w:r>
            <w:r w:rsidR="004E2A49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290F04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7 (7.9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D5F120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482</w:t>
            </w:r>
          </w:p>
        </w:tc>
      </w:tr>
      <w:tr w:rsidR="00B56DDB" w:rsidRPr="004207AF" w14:paraId="039B2F4F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59CEA06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Fatigue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6ED695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 (0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CEFF79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1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CFB324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0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BC4AB6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284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2EF7D0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1 (23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89D739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3 (33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B68BBE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4 (28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BFD686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</w:tr>
      <w:tr w:rsidR="00B56DDB" w:rsidRPr="004207AF" w14:paraId="735CCA37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73728EC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epatitis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CDCB1D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0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99FC35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1160E4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0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62F085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929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560F60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3CB82B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0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162C9A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0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5DFBCD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56DDB" w:rsidRPr="004207AF" w14:paraId="00E124F9" w14:textId="77777777" w:rsidTr="00AF51BF">
        <w:trPr>
          <w:trHeight w:val="450"/>
        </w:trPr>
        <w:tc>
          <w:tcPr>
            <w:tcW w:w="1015" w:type="pct"/>
            <w:shd w:val="clear" w:color="auto" w:fill="auto"/>
            <w:vAlign w:val="center"/>
            <w:hideMark/>
          </w:tcPr>
          <w:p w14:paraId="49C683B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Pneumoni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FB7ADF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0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499B63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7EF715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0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7DC9E0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929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5A84B7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1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462E52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 (0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0FCC38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0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BE5259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211</w:t>
            </w:r>
          </w:p>
        </w:tc>
      </w:tr>
      <w:tr w:rsidR="00B56DDB" w:rsidRPr="004207AF" w14:paraId="0ADFECC3" w14:textId="77777777" w:rsidTr="00AF51BF">
        <w:trPr>
          <w:trHeight w:val="450"/>
        </w:trPr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420A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Proteinuria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46E7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5 (6.8%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FD14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4 (5.7%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D8F0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9 (6.2%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3E1E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774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2DE17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8 (39.8%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E57F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2 (53.9%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13CC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20 (47.2%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571E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</w:tbl>
    <w:p w14:paraId="58BCAA2E" w14:textId="77777777" w:rsidR="00AF51BF" w:rsidRPr="007B14BD" w:rsidRDefault="00AF51BF" w:rsidP="00AF51B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C5A48">
        <w:rPr>
          <w:rFonts w:ascii="Times New Roman" w:hAnsi="Times New Roman" w:cs="Times New Roman"/>
          <w:sz w:val="20"/>
          <w:szCs w:val="20"/>
        </w:rPr>
        <w:t xml:space="preserve">P values were calculated using </w:t>
      </w:r>
      <w:r>
        <w:rPr>
          <w:rFonts w:ascii="Times New Roman" w:hAnsi="Times New Roman" w:cs="Times New Roman" w:hint="eastAsia"/>
          <w:sz w:val="20"/>
          <w:szCs w:val="20"/>
        </w:rPr>
        <w:t xml:space="preserve">a </w:t>
      </w:r>
      <w:r w:rsidRPr="000C5A48">
        <w:rPr>
          <w:rFonts w:ascii="Times New Roman" w:hAnsi="Times New Roman" w:cs="Times New Roman"/>
          <w:sz w:val="20"/>
          <w:szCs w:val="20"/>
        </w:rPr>
        <w:t>two-sided Chi-square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30955D9" w14:textId="1C3DA76E" w:rsidR="002F321A" w:rsidRPr="004207AF" w:rsidRDefault="002F321A" w:rsidP="002F321A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 w:rsidRPr="004207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T, alanine aminotransferase; AST, aspartate aminotransferase; HFS, hand-foot syndrome; RCCEP, reactive cutaneous capillary endothelial proliferation.</w:t>
      </w:r>
    </w:p>
    <w:p w14:paraId="4B23B16F" w14:textId="77777777" w:rsidR="00A578FA" w:rsidRPr="004207AF" w:rsidRDefault="00A578FA">
      <w:pPr>
        <w:rPr>
          <w:sz w:val="20"/>
          <w:szCs w:val="20"/>
        </w:rPr>
      </w:pPr>
    </w:p>
    <w:p w14:paraId="3FB3A3D2" w14:textId="77777777" w:rsidR="00B56DDB" w:rsidRPr="004207AF" w:rsidRDefault="00B56DDB">
      <w:pPr>
        <w:rPr>
          <w:sz w:val="20"/>
          <w:szCs w:val="20"/>
        </w:rPr>
      </w:pPr>
    </w:p>
    <w:p w14:paraId="4C91A17E" w14:textId="77777777" w:rsidR="00B56DDB" w:rsidRPr="004207AF" w:rsidRDefault="00B56DDB">
      <w:pPr>
        <w:rPr>
          <w:sz w:val="20"/>
          <w:szCs w:val="20"/>
        </w:rPr>
      </w:pPr>
    </w:p>
    <w:p w14:paraId="53D2C4A7" w14:textId="77777777" w:rsidR="00316D74" w:rsidRPr="004207AF" w:rsidRDefault="00316D74">
      <w:pPr>
        <w:rPr>
          <w:sz w:val="20"/>
          <w:szCs w:val="20"/>
        </w:rPr>
      </w:pPr>
    </w:p>
    <w:p w14:paraId="3D97B94E" w14:textId="77777777" w:rsidR="00316D74" w:rsidRPr="004207AF" w:rsidRDefault="00316D74">
      <w:pPr>
        <w:rPr>
          <w:sz w:val="20"/>
          <w:szCs w:val="20"/>
        </w:rPr>
      </w:pPr>
    </w:p>
    <w:p w14:paraId="7E03D4F5" w14:textId="77777777" w:rsidR="00316D74" w:rsidRPr="004207AF" w:rsidRDefault="00316D74">
      <w:pPr>
        <w:rPr>
          <w:sz w:val="20"/>
          <w:szCs w:val="20"/>
        </w:rPr>
      </w:pPr>
    </w:p>
    <w:p w14:paraId="4B8677FA" w14:textId="77777777" w:rsidR="00316D74" w:rsidRDefault="00316D74">
      <w:pPr>
        <w:rPr>
          <w:sz w:val="20"/>
          <w:szCs w:val="20"/>
        </w:rPr>
      </w:pPr>
    </w:p>
    <w:p w14:paraId="47043460" w14:textId="77777777" w:rsidR="004207AF" w:rsidRDefault="004207AF">
      <w:pPr>
        <w:rPr>
          <w:sz w:val="20"/>
          <w:szCs w:val="20"/>
        </w:rPr>
      </w:pPr>
    </w:p>
    <w:p w14:paraId="26780BBC" w14:textId="77777777" w:rsidR="004207AF" w:rsidRDefault="004207AF">
      <w:pPr>
        <w:rPr>
          <w:sz w:val="20"/>
          <w:szCs w:val="20"/>
        </w:rPr>
      </w:pPr>
    </w:p>
    <w:p w14:paraId="4AE53135" w14:textId="77777777" w:rsidR="004207AF" w:rsidRDefault="004207AF">
      <w:pPr>
        <w:rPr>
          <w:sz w:val="20"/>
          <w:szCs w:val="20"/>
        </w:rPr>
      </w:pPr>
    </w:p>
    <w:p w14:paraId="30CF38F6" w14:textId="77777777" w:rsidR="009D4369" w:rsidRDefault="009D4369">
      <w:pPr>
        <w:rPr>
          <w:sz w:val="20"/>
          <w:szCs w:val="20"/>
        </w:rPr>
      </w:pPr>
    </w:p>
    <w:p w14:paraId="7225CF45" w14:textId="77777777" w:rsidR="009D4369" w:rsidRDefault="009D4369">
      <w:pPr>
        <w:rPr>
          <w:sz w:val="20"/>
          <w:szCs w:val="20"/>
        </w:rPr>
      </w:pPr>
    </w:p>
    <w:p w14:paraId="1887B1EA" w14:textId="77777777" w:rsidR="004207AF" w:rsidRDefault="004207AF">
      <w:pPr>
        <w:rPr>
          <w:sz w:val="20"/>
          <w:szCs w:val="20"/>
        </w:rPr>
      </w:pPr>
    </w:p>
    <w:p w14:paraId="7A303488" w14:textId="77777777" w:rsidR="004207AF" w:rsidRPr="004207AF" w:rsidRDefault="004207AF">
      <w:pPr>
        <w:rPr>
          <w:sz w:val="20"/>
          <w:szCs w:val="20"/>
        </w:rPr>
      </w:pPr>
    </w:p>
    <w:p w14:paraId="3FD85F04" w14:textId="4E8438B1" w:rsidR="00A45CD0" w:rsidRPr="004207AF" w:rsidRDefault="00A45CD0" w:rsidP="00A45CD0">
      <w:pPr>
        <w:spacing w:line="276" w:lineRule="auto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r w:rsidRPr="004207AF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Supplementary Table 3.</w:t>
      </w:r>
      <w:r w:rsidRPr="004207AF">
        <w:rPr>
          <w:rFonts w:ascii="Times New Roman" w:hAnsi="Times New Roman" w:cs="Times New Roman"/>
          <w:sz w:val="20"/>
          <w:szCs w:val="20"/>
        </w:rPr>
        <w:t xml:space="preserve"> Explicit treatment-related adverse events after </w:t>
      </w:r>
      <w:r w:rsidRPr="004207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ropensity score matching</w:t>
      </w:r>
      <w:r w:rsidRPr="004207A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0"/>
        <w:gridCol w:w="879"/>
        <w:gridCol w:w="879"/>
        <w:gridCol w:w="880"/>
        <w:gridCol w:w="757"/>
        <w:gridCol w:w="880"/>
        <w:gridCol w:w="880"/>
        <w:gridCol w:w="880"/>
        <w:gridCol w:w="757"/>
      </w:tblGrid>
      <w:tr w:rsidR="00B56DDB" w:rsidRPr="004207AF" w14:paraId="4FF5EF60" w14:textId="77777777" w:rsidTr="006759C2">
        <w:trPr>
          <w:trHeight w:val="390"/>
        </w:trPr>
        <w:tc>
          <w:tcPr>
            <w:tcW w:w="10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2190E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adverse event</w:t>
            </w:r>
          </w:p>
        </w:tc>
        <w:tc>
          <w:tcPr>
            <w:tcW w:w="1992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BFCEE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Grade 3-4</w:t>
            </w:r>
          </w:p>
        </w:tc>
        <w:tc>
          <w:tcPr>
            <w:tcW w:w="1993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71FCA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Grade 1-2</w:t>
            </w:r>
          </w:p>
        </w:tc>
      </w:tr>
      <w:tr w:rsidR="00B56DDB" w:rsidRPr="004207AF" w14:paraId="7C54D4CE" w14:textId="77777777" w:rsidTr="006759C2">
        <w:trPr>
          <w:trHeight w:val="781"/>
        </w:trPr>
        <w:tc>
          <w:tcPr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D20E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2F38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Dual therapy (N=194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5B78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Triple therapy (N=194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E409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total (N=388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16BA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C9ED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Dual therapy (N=194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78E6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Triple therapy (N=194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DF00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total (N=388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BD759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B56DDB" w:rsidRPr="004207AF" w14:paraId="31E8C463" w14:textId="77777777" w:rsidTr="006759C2">
        <w:trPr>
          <w:trHeight w:val="390"/>
        </w:trPr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74D07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Elevated ALT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6DE87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1 (10.8%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7B7CB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3 (22.2%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6C326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4 (16.5%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D65C8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A983D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2 (47.4%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3370D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29 (66.5%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7C1E99" w14:textId="651BE55C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21 (57</w:t>
            </w:r>
            <w:r w:rsidR="005249FD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AECC8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19032B66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49C2DB0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Elevated AST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359D6A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7 (13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88C1A6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5 (23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1DDF6E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2 (18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B55BDB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26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35B8ED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04 (53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A82951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8 (71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E9F1AF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42 (62.4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8D9DD1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28F1CE2C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29A4A77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Fever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CB88D8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 (2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F19D74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 (2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D64557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 (2.3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D30C46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2EB600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 (2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AD0112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0 (20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B2F2E3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5 (11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C0C8FB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4245548F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5F7F496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Nause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12F989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9FE684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FF20EF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0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43581B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3BDE462" w14:textId="41211B2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1 (16</w:t>
            </w:r>
            <w:r w:rsidR="005249FD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6EF3F17" w14:textId="7258E291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4 (33</w:t>
            </w:r>
            <w:r w:rsidR="005249FD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3545E1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5 (24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6AAD1F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5387780C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78C9C06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Vomit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EE6E9B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BA0D13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2 (6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388278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 (3.4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961C82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749478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 (2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149F67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0 (25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D7FEBD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5 (14.2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F87B06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56459BD5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0F153E4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Abdominal pain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D02DC1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 (3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1C173C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5 (28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5849ACC" w14:textId="1F6277A6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2 (16</w:t>
            </w:r>
            <w:r w:rsidR="005249FD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B3372B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FC4412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7 (8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7034B6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18 (60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46FB1A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5 (34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BFF900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67D0A441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4778302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yperbilirubinemi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8DCA9C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 (4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46A0E0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2 (6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3AA3C5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0 (5.2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4D9252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49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97228D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9 (30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B94E53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06 (54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A2A628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65 (42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712659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1BE997BB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4A3A2D4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Anemi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4E6CFB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1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5BB3C5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 (2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B0639B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 (2.1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8E1A54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72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38DA52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8 (19.6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C058A4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1 (67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B96C01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69 (43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153838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08DDC9E2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6B6E918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Neutropeni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BD316B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4 (7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C1BE07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9 (30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47F41F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3 (18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111BF6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0E887C4" w14:textId="2BE473C9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5 (18</w:t>
            </w:r>
            <w:r w:rsidR="005249FD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3AD50A2" w14:textId="4463E92D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9 (51</w:t>
            </w:r>
            <w:r w:rsidR="005249FD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AFB15F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4 (34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D85962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2023FE4A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3F969EA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Thrombocytopeni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051EF7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9 (14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25CB74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9 (25.3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9EFA26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8 (20.1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935A56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A1645E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8 (24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3850D6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2 (37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25F273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20 (30.9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77149A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12</w:t>
            </w:r>
          </w:p>
        </w:tc>
      </w:tr>
      <w:tr w:rsidR="00B56DDB" w:rsidRPr="004207AF" w14:paraId="11AC3EAF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1FDF163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Bleeding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C63A10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5 (7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524949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1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764DD3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8 (4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3874C9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8920CE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 (2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604ED4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3 (11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60F98F5" w14:textId="24AC7DF5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7 (7</w:t>
            </w:r>
            <w:r w:rsidR="005249FD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F6BB28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79AE3A05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17ED730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Diarrhe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B638B6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 (2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4E77B1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 (6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F69A2D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7 (4.4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299774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47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483040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3 (27.3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13ED48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8 (29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26BA07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11 (28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65F8179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653</w:t>
            </w:r>
          </w:p>
        </w:tc>
      </w:tr>
      <w:tr w:rsidR="00B56DDB" w:rsidRPr="004207AF" w14:paraId="086757DF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2BF4D22C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oarseness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A2F9B4D" w14:textId="0BA82D92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1</w:t>
            </w:r>
            <w:r w:rsidR="00DD504D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F65D77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 (0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10747F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0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4F61C6B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478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5116CD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 (3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8885DF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0 (5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2890CD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6 (4.1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EBD8A1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444</w:t>
            </w:r>
          </w:p>
        </w:tc>
      </w:tr>
      <w:tr w:rsidR="00B56DDB" w:rsidRPr="004207AF" w14:paraId="5843DBCE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7FA2AC5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Rash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EBBB8B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2AA163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4 (7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2238F6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5 (3.9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942391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C940D6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0 (15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6D211A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1 (31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3FC6EE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1 (23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637DDC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56DDB" w:rsidRPr="004207AF" w14:paraId="4E7823EC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3E5456D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FS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4932F6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1 (10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D8E1A9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3 (11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FA012F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4 (11.3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B035E7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873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B4C274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8 (35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38B375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0 (30.9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ED6E41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28 (33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4F8238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</w:tr>
      <w:tr w:rsidR="00B56DDB" w:rsidRPr="004207AF" w14:paraId="51CBCE1E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7206F6D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03780D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7 (39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C56E54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0 (15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CA632C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07 (27.6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EF6C44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BD586E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3 (32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9A4357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8 (35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BA3D3E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1 (33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3704E4D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668</w:t>
            </w:r>
          </w:p>
        </w:tc>
      </w:tr>
      <w:tr w:rsidR="00B56DDB" w:rsidRPr="004207AF" w14:paraId="0AC46F15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12AF2FB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RCCEP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5C638A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8 (4.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07828D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1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CC3DFE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1 (2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17271C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22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E84774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2 (26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AE026D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52 (26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43F9C1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04 (26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1753F400" w14:textId="2E926936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56DDB" w:rsidRPr="004207AF" w14:paraId="08D83E8E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2CE62C4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ypothyroidism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53C993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 (6.7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0CEF0D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 (0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DFAD08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3 (3.4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A1EDC7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CFD23D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4 (7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653C73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9 (9.8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70D7A7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3 (8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B20152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467</w:t>
            </w:r>
          </w:p>
        </w:tc>
      </w:tr>
      <w:tr w:rsidR="00B56DDB" w:rsidRPr="004207AF" w14:paraId="33B70970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6AE488B4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Fatigue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C5D474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 (0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184E34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62103598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3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22E4EC6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34DE4B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47 (24.2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E4CFEC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61 (31.4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0AD6E32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08 (27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0D4EDE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141</w:t>
            </w:r>
          </w:p>
        </w:tc>
      </w:tr>
      <w:tr w:rsidR="00B56DDB" w:rsidRPr="004207AF" w14:paraId="0A23B3CB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0FF1DDC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Hepatitis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CD6488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 (0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3A93B1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E4C7EE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3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7AC46F1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72A7726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329C05A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13C5047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0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0849969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56DDB" w:rsidRPr="004207AF" w14:paraId="7A936A40" w14:textId="77777777" w:rsidTr="006759C2">
        <w:trPr>
          <w:trHeight w:val="390"/>
        </w:trPr>
        <w:tc>
          <w:tcPr>
            <w:tcW w:w="1015" w:type="pct"/>
            <w:shd w:val="clear" w:color="auto" w:fill="auto"/>
            <w:vAlign w:val="center"/>
            <w:hideMark/>
          </w:tcPr>
          <w:p w14:paraId="16B53369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Pneumonia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4082139E" w14:textId="7E0EDA0D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1</w:t>
            </w:r>
            <w:r w:rsidR="00DD504D" w:rsidRPr="004207A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59377162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3F05A667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3 (0.8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56CD832D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252E334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1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8732EFE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 (0%)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14:paraId="75DEC98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 (0.5%)</w:t>
            </w:r>
          </w:p>
        </w:tc>
        <w:tc>
          <w:tcPr>
            <w:tcW w:w="444" w:type="pct"/>
            <w:shd w:val="clear" w:color="auto" w:fill="auto"/>
            <w:vAlign w:val="center"/>
            <w:hideMark/>
          </w:tcPr>
          <w:p w14:paraId="7EE6E2B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478</w:t>
            </w:r>
          </w:p>
        </w:tc>
      </w:tr>
      <w:tr w:rsidR="00B56DDB" w:rsidRPr="004207AF" w14:paraId="58645820" w14:textId="77777777" w:rsidTr="006759C2">
        <w:trPr>
          <w:trHeight w:val="390"/>
        </w:trPr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0243F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Proteinuria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B364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1 (5.7%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D9D1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1 (5.7%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FE21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22 (5.7%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1F77B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00E9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78 (40.2%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BFA50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98 (50.5%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EB1E5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176 (45.4%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B6813" w14:textId="77777777" w:rsidR="00B56DDB" w:rsidRPr="004207AF" w:rsidRDefault="00B56DDB" w:rsidP="00B56D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7AF"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</w:tr>
    </w:tbl>
    <w:p w14:paraId="364AA136" w14:textId="77777777" w:rsidR="006759C2" w:rsidRPr="007B14BD" w:rsidRDefault="006759C2" w:rsidP="006759C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C5A48">
        <w:rPr>
          <w:rFonts w:ascii="Times New Roman" w:hAnsi="Times New Roman" w:cs="Times New Roman"/>
          <w:sz w:val="20"/>
          <w:szCs w:val="20"/>
        </w:rPr>
        <w:t xml:space="preserve">P values were calculated using </w:t>
      </w:r>
      <w:r>
        <w:rPr>
          <w:rFonts w:ascii="Times New Roman" w:hAnsi="Times New Roman" w:cs="Times New Roman" w:hint="eastAsia"/>
          <w:sz w:val="20"/>
          <w:szCs w:val="20"/>
        </w:rPr>
        <w:t xml:space="preserve">a </w:t>
      </w:r>
      <w:r w:rsidRPr="000C5A48">
        <w:rPr>
          <w:rFonts w:ascii="Times New Roman" w:hAnsi="Times New Roman" w:cs="Times New Roman"/>
          <w:sz w:val="20"/>
          <w:szCs w:val="20"/>
        </w:rPr>
        <w:t>two-sided Chi-square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E9CF2E6" w14:textId="77777777" w:rsidR="003E28B7" w:rsidRPr="004207AF" w:rsidRDefault="003E28B7" w:rsidP="003E28B7">
      <w:pPr>
        <w:widowControl/>
        <w:jc w:val="left"/>
        <w:rPr>
          <w:rFonts w:ascii="宋体" w:eastAsia="宋体" w:hAnsi="宋体" w:cs="宋体"/>
          <w:kern w:val="0"/>
          <w:sz w:val="20"/>
          <w:szCs w:val="20"/>
        </w:rPr>
      </w:pPr>
      <w:r w:rsidRPr="004207A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LT, alanine aminotransferase; AST, aspartate aminotransferase; HFS, hand-foot syndrome; RCCEP, reactive cutaneous capillary endothelial proliferation.</w:t>
      </w:r>
    </w:p>
    <w:p w14:paraId="4A4E7B2E" w14:textId="77777777" w:rsidR="00A45CD0" w:rsidRDefault="00A45CD0">
      <w:pPr>
        <w:rPr>
          <w:sz w:val="20"/>
          <w:szCs w:val="20"/>
        </w:rPr>
      </w:pPr>
    </w:p>
    <w:p w14:paraId="449A255A" w14:textId="77777777" w:rsidR="00596654" w:rsidRDefault="00596654">
      <w:pPr>
        <w:rPr>
          <w:sz w:val="20"/>
          <w:szCs w:val="20"/>
        </w:rPr>
      </w:pPr>
    </w:p>
    <w:p w14:paraId="243B8882" w14:textId="77777777" w:rsidR="00596654" w:rsidRDefault="00596654">
      <w:pPr>
        <w:rPr>
          <w:sz w:val="20"/>
          <w:szCs w:val="20"/>
        </w:rPr>
      </w:pPr>
    </w:p>
    <w:p w14:paraId="2003D685" w14:textId="77777777" w:rsidR="00A10E29" w:rsidRDefault="00A10E29">
      <w:pPr>
        <w:rPr>
          <w:sz w:val="20"/>
          <w:szCs w:val="20"/>
        </w:rPr>
      </w:pPr>
    </w:p>
    <w:p w14:paraId="72AD00BB" w14:textId="77777777" w:rsidR="00A10E29" w:rsidRDefault="00A10E29">
      <w:pPr>
        <w:rPr>
          <w:sz w:val="20"/>
          <w:szCs w:val="20"/>
        </w:rPr>
      </w:pPr>
    </w:p>
    <w:p w14:paraId="6DDD15E3" w14:textId="77777777" w:rsidR="00E96031" w:rsidRDefault="00E96031">
      <w:pPr>
        <w:rPr>
          <w:sz w:val="20"/>
          <w:szCs w:val="20"/>
        </w:rPr>
      </w:pPr>
    </w:p>
    <w:p w14:paraId="1B8D6702" w14:textId="77777777" w:rsidR="00E96031" w:rsidRDefault="00E96031">
      <w:pPr>
        <w:rPr>
          <w:sz w:val="20"/>
          <w:szCs w:val="20"/>
        </w:rPr>
      </w:pPr>
    </w:p>
    <w:p w14:paraId="405C7358" w14:textId="77777777" w:rsidR="00E96031" w:rsidRDefault="00E96031">
      <w:pPr>
        <w:rPr>
          <w:sz w:val="20"/>
          <w:szCs w:val="20"/>
        </w:rPr>
      </w:pPr>
    </w:p>
    <w:p w14:paraId="650A62AD" w14:textId="77777777" w:rsidR="00E96031" w:rsidRDefault="00E96031">
      <w:pPr>
        <w:rPr>
          <w:sz w:val="20"/>
          <w:szCs w:val="20"/>
        </w:rPr>
      </w:pPr>
    </w:p>
    <w:p w14:paraId="3ADC0C40" w14:textId="3C4D5C5C" w:rsidR="00596654" w:rsidRPr="00B77771" w:rsidRDefault="00596654" w:rsidP="00596654">
      <w:pPr>
        <w:spacing w:line="276" w:lineRule="auto"/>
        <w:rPr>
          <w:rFonts w:ascii="Times New Roman" w:hAnsi="Times New Roman" w:cs="Times New Roman"/>
          <w:b/>
          <w:bCs/>
          <w:noProof/>
          <w:color w:val="FF0000"/>
          <w:sz w:val="20"/>
          <w:szCs w:val="20"/>
        </w:rPr>
      </w:pPr>
      <w:r w:rsidRPr="004207AF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0"/>
          <w:szCs w:val="20"/>
        </w:rPr>
        <w:t>4</w:t>
      </w:r>
      <w:r w:rsidRPr="004207AF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.</w:t>
      </w:r>
      <w:r w:rsidRPr="004207AF">
        <w:rPr>
          <w:rFonts w:ascii="Times New Roman" w:hAnsi="Times New Roman" w:cs="Times New Roman"/>
          <w:sz w:val="20"/>
          <w:szCs w:val="20"/>
        </w:rPr>
        <w:t xml:space="preserve"> </w:t>
      </w:r>
      <w:r w:rsidR="006D578C" w:rsidRPr="007B14BD">
        <w:rPr>
          <w:rFonts w:ascii="Times New Roman" w:hAnsi="Times New Roman" w:cs="Times New Roman"/>
          <w:sz w:val="20"/>
          <w:szCs w:val="20"/>
        </w:rPr>
        <w:t xml:space="preserve">Baseline characteristics </w:t>
      </w:r>
      <w:r w:rsidR="00E41035">
        <w:rPr>
          <w:rFonts w:ascii="Times New Roman" w:hAnsi="Times New Roman" w:cs="Times New Roman" w:hint="eastAsia"/>
          <w:sz w:val="20"/>
          <w:szCs w:val="20"/>
        </w:rPr>
        <w:t xml:space="preserve">grouped by </w:t>
      </w:r>
      <w:r w:rsidR="00282A22">
        <w:rPr>
          <w:rFonts w:ascii="Times New Roman" w:hAnsi="Times New Roman" w:cs="Times New Roman" w:hint="eastAsia"/>
          <w:sz w:val="20"/>
          <w:szCs w:val="20"/>
        </w:rPr>
        <w:t xml:space="preserve">tumor </w:t>
      </w:r>
      <w:r w:rsidR="00E41035">
        <w:rPr>
          <w:rFonts w:ascii="Times New Roman" w:hAnsi="Times New Roman" w:cs="Times New Roman" w:hint="eastAsia"/>
          <w:sz w:val="20"/>
          <w:szCs w:val="20"/>
        </w:rPr>
        <w:t xml:space="preserve">response </w:t>
      </w:r>
      <w:r w:rsidR="00C4387F">
        <w:rPr>
          <w:rFonts w:ascii="Times New Roman" w:hAnsi="Times New Roman" w:cs="Times New Roman" w:hint="eastAsia"/>
          <w:sz w:val="20"/>
          <w:szCs w:val="20"/>
        </w:rPr>
        <w:t>in</w:t>
      </w:r>
      <w:r w:rsidR="006D578C" w:rsidRPr="007B14BD">
        <w:rPr>
          <w:rFonts w:ascii="Times New Roman" w:hAnsi="Times New Roman" w:cs="Times New Roman"/>
          <w:sz w:val="20"/>
          <w:szCs w:val="20"/>
        </w:rPr>
        <w:t xml:space="preserve"> </w:t>
      </w:r>
      <w:r w:rsidR="00DA09B2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6D578C">
        <w:rPr>
          <w:rFonts w:ascii="Times New Roman" w:hAnsi="Times New Roman" w:cs="Times New Roman" w:hint="eastAsia"/>
          <w:sz w:val="20"/>
          <w:szCs w:val="20"/>
        </w:rPr>
        <w:t>triple-therapy grou</w:t>
      </w:r>
      <w:r w:rsidR="008250F7">
        <w:rPr>
          <w:rFonts w:ascii="Times New Roman" w:hAnsi="Times New Roman" w:cs="Times New Roman" w:hint="eastAsia"/>
          <w:sz w:val="20"/>
          <w:szCs w:val="20"/>
        </w:rPr>
        <w:t>p</w:t>
      </w:r>
      <w:r w:rsidR="006D578C" w:rsidRPr="007B14B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2002"/>
        <w:gridCol w:w="1177"/>
        <w:gridCol w:w="1706"/>
        <w:gridCol w:w="1491"/>
        <w:gridCol w:w="1249"/>
        <w:gridCol w:w="779"/>
      </w:tblGrid>
      <w:tr w:rsidR="00596654" w:rsidRPr="002C2F13" w14:paraId="2533BC0A" w14:textId="77777777" w:rsidTr="00303B5B">
        <w:trPr>
          <w:trHeight w:val="45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1FABAF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0A4633" w14:textId="1A63B516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le</w:t>
            </w:r>
            <w:r w:rsidR="004B63C3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apy group</w:t>
            </w:r>
          </w:p>
        </w:tc>
      </w:tr>
      <w:tr w:rsidR="00596654" w:rsidRPr="009F39E3" w14:paraId="4DD876F5" w14:textId="77777777" w:rsidTr="00303B5B">
        <w:trPr>
          <w:trHeight w:val="45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1973D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3CAD7" w14:textId="00AE1AC2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</w:t>
            </w:r>
            <w:r w:rsidR="005B2F6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2D3BB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ponse (N=1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95F1E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onse (N=1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2C08A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(N=2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14246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596654" w:rsidRPr="009F39E3" w14:paraId="2912C742" w14:textId="77777777" w:rsidTr="00303B5B">
        <w:trPr>
          <w:trHeight w:val="450"/>
        </w:trPr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874B1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Pr="009F39E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Years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815C0D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B54FF1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54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C895A2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 (53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2153D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 (54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9995C1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8</w:t>
            </w:r>
          </w:p>
        </w:tc>
      </w:tr>
      <w:tr w:rsidR="00596654" w:rsidRPr="009F39E3" w14:paraId="14DBB0F4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50730704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67E10EB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DD899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 (45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B2AD2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46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66779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 (45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CC54BE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9F39E3" w14:paraId="4C119F56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4B202F65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ex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CC71CB8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58F50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10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7F36A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9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C1ED05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10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EA58B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96654" w:rsidRPr="009F39E3" w14:paraId="66D71338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5B1A77EA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1772566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28847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 (89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2FDE8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 (90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239FB2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 (89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25797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5741988B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6409439A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B infection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5273593D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33616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8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BDFD8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6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722E2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7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20188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6</w:t>
            </w:r>
          </w:p>
        </w:tc>
      </w:tr>
      <w:tr w:rsidR="00596654" w:rsidRPr="00A10E29" w14:paraId="23118F16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0A85FA0B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50D640E7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4ADA4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 (91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6509B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 (93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F36F4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 (92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C172B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719C5400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73AAF6E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I grade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00CE4FA4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1ECB8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38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313C7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 (53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AA2D4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 (46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557F5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</w:tr>
      <w:tr w:rsidR="00596654" w:rsidRPr="00A10E29" w14:paraId="4D94800B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154F89E6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76A06CF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40D44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61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DA9EB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46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C6965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 (53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43D68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1AEA9E90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550107DA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P</w:t>
            </w:r>
            <w:r w:rsidRPr="009F39E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g/ml)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3971894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4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6AC32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32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8F07B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 (35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E4AF8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 (34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5ECCFB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7</w:t>
            </w:r>
          </w:p>
        </w:tc>
      </w:tr>
      <w:tr w:rsidR="00596654" w:rsidRPr="00A10E29" w14:paraId="12FB1D0F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35D1CAF0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4C631DBF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909F2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67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7F4F6B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64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16B928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 (65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9DB9F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7E6FF7AA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46968810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-Pugh class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17EEAFD2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BD53E" w14:textId="77777777" w:rsidR="00596654" w:rsidRPr="00606010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6010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 (88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909014" w14:textId="77777777" w:rsidR="00596654" w:rsidRPr="00606010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6010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2 (92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41FF7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2 (90.6%)</w:t>
            </w:r>
          </w:p>
          <w:p w14:paraId="727B1241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84B69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06</w:t>
            </w:r>
          </w:p>
          <w:p w14:paraId="7FF1E876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09E581C0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287D3E41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67CA031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E4EA56" w14:textId="77777777" w:rsidR="00596654" w:rsidRPr="00606010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6010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 (11.5%)</w:t>
            </w:r>
          </w:p>
          <w:p w14:paraId="27FEB771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0277D" w14:textId="77777777" w:rsidR="00596654" w:rsidRPr="00606010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6010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 (7.6%)</w:t>
            </w:r>
          </w:p>
          <w:p w14:paraId="5987E48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66A67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3 (9.4%)</w:t>
            </w:r>
          </w:p>
          <w:p w14:paraId="073CD214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5408E1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6DF4732A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44AF4657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size,</w:t>
            </w:r>
            <w:r w:rsidRPr="009F39E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m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132A5C2A" w14:textId="77777777" w:rsidR="00596654" w:rsidRPr="00C41154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4115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41154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S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E6197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 ± 3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2CFBF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 ± 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38AFD3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 ± 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BDF88A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596654" w:rsidRPr="00A10E29" w14:paraId="51879DB5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55F2F277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644CA1C2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68A35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12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1015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18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CA08D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15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7FB12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2</w:t>
            </w:r>
          </w:p>
        </w:tc>
      </w:tr>
      <w:tr w:rsidR="00596654" w:rsidRPr="00A10E29" w14:paraId="0A25FDD1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5AB9FD1F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2C307C55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=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E9C3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 (87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B29C4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 (81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E2ADC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 (84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EE78E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78B5CC14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6E86FC7C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number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4B911EC7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=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568A58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28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6017A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 (40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35EF2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34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E112E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</w:tr>
      <w:tr w:rsidR="00596654" w:rsidRPr="00A10E29" w14:paraId="350EFCA8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71630835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7F3EDDA6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A280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71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DB48F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 (59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4B800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(65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3C0FA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767757CC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1AFF7799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559BF5C2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FF0C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 (66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344826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 (59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0B571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 (62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D8F83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7</w:t>
            </w:r>
          </w:p>
        </w:tc>
      </w:tr>
      <w:tr w:rsidR="00596654" w:rsidRPr="00A10E29" w14:paraId="3BEAD00F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5B702AB0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79228C42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BB68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33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45A737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 (40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CCAD6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37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E561F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1A0A9C16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3A3C9F66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24661">
              <w:rPr>
                <w:rFonts w:ascii="Times New Roman" w:hAnsi="Times New Roman" w:cs="Times New Roman"/>
                <w:sz w:val="20"/>
                <w:szCs w:val="20"/>
              </w:rPr>
              <w:t>4 and tumor size ≥10cm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42BBDEA0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88069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 (78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42FF48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 (78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83D67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 (78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6886DC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96654" w:rsidRPr="00A10E29" w14:paraId="3277CAD1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2412BCA1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7DDB2EA6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97F0E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21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C1388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21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75FAE8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21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78075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2F64CCC6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38AC8440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tant Metastasis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4D5A5A4D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707A7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35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FD56AE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 (53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F30FDB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 (45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3F257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596654" w:rsidRPr="00A10E29" w14:paraId="49F090DE" w14:textId="77777777" w:rsidTr="00303B5B">
        <w:trPr>
          <w:trHeight w:val="450"/>
        </w:trPr>
        <w:tc>
          <w:tcPr>
            <w:tcW w:w="2002" w:type="dxa"/>
            <w:shd w:val="clear" w:color="auto" w:fill="auto"/>
            <w:vAlign w:val="center"/>
            <w:hideMark/>
          </w:tcPr>
          <w:p w14:paraId="49109841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1CADC4AA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E796F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64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582B3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46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53CBAB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 (54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93344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96654" w:rsidRPr="00A10E29" w14:paraId="0FD53EB5" w14:textId="77777777" w:rsidTr="00303B5B">
        <w:trPr>
          <w:trHeight w:val="450"/>
        </w:trPr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27455" w14:textId="43E5D2D9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AIC </w:t>
            </w:r>
            <w:r w:rsidR="00334745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ycl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5B8FE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6D97E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 (2.0 to 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27BF0" w14:textId="77777777" w:rsidR="00596654" w:rsidRPr="002C2F13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2F13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4.5 to 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94C67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3.0 to 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4D752" w14:textId="77777777" w:rsidR="00596654" w:rsidRPr="00A10E29" w:rsidRDefault="00596654" w:rsidP="00303B5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0E29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2E98E668" w14:textId="7D86DE35" w:rsidR="006265CA" w:rsidRDefault="006265CA" w:rsidP="006265CA">
      <w:pPr>
        <w:rPr>
          <w:rFonts w:ascii="Times New Roman" w:hAnsi="Times New Roman" w:cs="Times New Roman"/>
          <w:sz w:val="20"/>
          <w:szCs w:val="20"/>
        </w:rPr>
      </w:pPr>
      <w:r w:rsidRPr="000C5A48">
        <w:rPr>
          <w:rFonts w:ascii="Times New Roman" w:hAnsi="Times New Roman" w:cs="Times New Roman"/>
          <w:sz w:val="20"/>
          <w:szCs w:val="20"/>
        </w:rPr>
        <w:t>P values were calculated using two-sided Chi-square test</w:t>
      </w:r>
      <w:r w:rsidR="00B4545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B45451" w:rsidRPr="00C4276B">
        <w:rPr>
          <w:rFonts w:ascii="Times New Roman" w:hAnsi="Times New Roman" w:cs="Times New Roman"/>
          <w:sz w:val="20"/>
          <w:szCs w:val="20"/>
        </w:rPr>
        <w:t xml:space="preserve">two-sided independent </w:t>
      </w:r>
      <w:r w:rsidR="00B45451" w:rsidRPr="00C4276B">
        <w:rPr>
          <w:rFonts w:ascii="Times New Roman" w:hAnsi="Times New Roman" w:cs="Times New Roman"/>
          <w:i/>
          <w:sz w:val="20"/>
          <w:szCs w:val="20"/>
        </w:rPr>
        <w:t>t</w:t>
      </w:r>
      <w:r w:rsidR="00B45451" w:rsidRPr="00C4276B">
        <w:rPr>
          <w:rFonts w:ascii="Times New Roman" w:hAnsi="Times New Roman" w:cs="Times New Roman"/>
          <w:sz w:val="20"/>
          <w:szCs w:val="20"/>
        </w:rPr>
        <w:t>-test</w:t>
      </w:r>
      <w:r w:rsidR="007B7D24" w:rsidRPr="007B7D24">
        <w:rPr>
          <w:rFonts w:ascii="Times New Roman" w:hAnsi="Times New Roman" w:cs="Times New Roman"/>
          <w:sz w:val="20"/>
          <w:szCs w:val="20"/>
        </w:rPr>
        <w:t xml:space="preserve"> </w:t>
      </w:r>
      <w:r w:rsidR="007B7D24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7B7D24" w:rsidRPr="00C4276B">
        <w:rPr>
          <w:rFonts w:ascii="Times New Roman" w:hAnsi="Times New Roman" w:cs="Times New Roman"/>
          <w:sz w:val="20"/>
          <w:szCs w:val="20"/>
        </w:rPr>
        <w:t>Wilcoxon rank-sum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2EC43A1" w14:textId="74E9E0C0" w:rsidR="00CE19A9" w:rsidRPr="00CE19A9" w:rsidRDefault="00CE19A9" w:rsidP="006265CA">
      <w:pP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</w:pPr>
      <w:r w:rsidRPr="00CE19A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on-response: stable disease (SD) and progressive disease (PD); </w:t>
      </w:r>
      <w:r w:rsidRPr="00CE19A9">
        <w:rPr>
          <w:rFonts w:ascii="Times New Roman" w:eastAsia="宋体" w:hAnsi="Times New Roman" w:cs="Times New Roman"/>
          <w:color w:val="000000"/>
          <w:kern w:val="0"/>
        </w:rPr>
        <w:t xml:space="preserve">Response: </w:t>
      </w:r>
      <w:r w:rsidRPr="00CE19A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omplete response</w:t>
      </w:r>
      <w:r w:rsidRPr="00CE19A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CE19A9">
        <w:rPr>
          <w:rFonts w:ascii="Times New Roman" w:eastAsia="宋体" w:hAnsi="Times New Roman" w:cs="Times New Roman"/>
          <w:color w:val="000000"/>
          <w:kern w:val="0"/>
        </w:rPr>
        <w:t>(</w:t>
      </w:r>
      <w:r w:rsidRPr="00CE19A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R) and partial response (PR)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3ACC0231" w14:textId="77777777" w:rsidR="006265CA" w:rsidRPr="00CE19A9" w:rsidRDefault="006265CA" w:rsidP="006265CA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E19A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QR, interquartile range.</w:t>
      </w:r>
    </w:p>
    <w:p w14:paraId="20ECA078" w14:textId="558280CA" w:rsidR="00A86D01" w:rsidRPr="007B14BD" w:rsidRDefault="00514AAF" w:rsidP="006265CA">
      <w:pPr>
        <w:rPr>
          <w:sz w:val="20"/>
          <w:szCs w:val="20"/>
        </w:rPr>
      </w:pPr>
      <w:r w:rsidRPr="00C4276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AIC, hepatic arterial infusion chemotherapy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14B2D2C5" w14:textId="77777777" w:rsidR="00A10E29" w:rsidRDefault="00A10E29">
      <w:pPr>
        <w:rPr>
          <w:sz w:val="20"/>
          <w:szCs w:val="20"/>
        </w:rPr>
      </w:pPr>
    </w:p>
    <w:p w14:paraId="355F7FB9" w14:textId="77777777" w:rsidR="00A10E29" w:rsidRPr="00D721A8" w:rsidRDefault="00A10E29">
      <w:pPr>
        <w:rPr>
          <w:sz w:val="20"/>
          <w:szCs w:val="20"/>
        </w:rPr>
      </w:pPr>
    </w:p>
    <w:p w14:paraId="0E98130F" w14:textId="77777777" w:rsidR="00A10E29" w:rsidRDefault="00A10E29">
      <w:pPr>
        <w:rPr>
          <w:sz w:val="20"/>
          <w:szCs w:val="20"/>
        </w:rPr>
      </w:pPr>
    </w:p>
    <w:p w14:paraId="10DE206D" w14:textId="77777777" w:rsidR="00A10E29" w:rsidRDefault="00A10E29">
      <w:pPr>
        <w:rPr>
          <w:sz w:val="20"/>
          <w:szCs w:val="20"/>
        </w:rPr>
      </w:pPr>
    </w:p>
    <w:p w14:paraId="62437531" w14:textId="77777777" w:rsidR="00A10E29" w:rsidRDefault="00A10E29">
      <w:pPr>
        <w:rPr>
          <w:sz w:val="20"/>
          <w:szCs w:val="20"/>
        </w:rPr>
      </w:pPr>
    </w:p>
    <w:p w14:paraId="30864A56" w14:textId="77777777" w:rsidR="00A10E29" w:rsidRDefault="00A10E29">
      <w:pPr>
        <w:rPr>
          <w:sz w:val="20"/>
          <w:szCs w:val="20"/>
        </w:rPr>
      </w:pPr>
    </w:p>
    <w:p w14:paraId="38FFC082" w14:textId="77777777" w:rsidR="00A10E29" w:rsidRDefault="00A10E29">
      <w:pPr>
        <w:rPr>
          <w:sz w:val="20"/>
          <w:szCs w:val="20"/>
        </w:rPr>
      </w:pPr>
    </w:p>
    <w:p w14:paraId="579DAC0C" w14:textId="77777777" w:rsidR="00E96031" w:rsidRDefault="00E96031">
      <w:pPr>
        <w:rPr>
          <w:sz w:val="20"/>
          <w:szCs w:val="20"/>
        </w:rPr>
      </w:pPr>
    </w:p>
    <w:p w14:paraId="24F217C2" w14:textId="77777777" w:rsidR="00E96031" w:rsidRDefault="00E96031">
      <w:pPr>
        <w:rPr>
          <w:sz w:val="20"/>
          <w:szCs w:val="20"/>
        </w:rPr>
      </w:pPr>
    </w:p>
    <w:p w14:paraId="169BF4EC" w14:textId="77777777" w:rsidR="00E96031" w:rsidRDefault="00E96031">
      <w:pPr>
        <w:rPr>
          <w:sz w:val="20"/>
          <w:szCs w:val="20"/>
        </w:rPr>
      </w:pPr>
    </w:p>
    <w:p w14:paraId="28531C6C" w14:textId="129EFD58" w:rsidR="00A10E29" w:rsidRPr="00B77771" w:rsidRDefault="00A10E29">
      <w:pPr>
        <w:rPr>
          <w:color w:val="FF0000"/>
          <w:sz w:val="20"/>
          <w:szCs w:val="20"/>
        </w:rPr>
      </w:pPr>
      <w:r w:rsidRPr="004207AF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0"/>
          <w:szCs w:val="20"/>
        </w:rPr>
        <w:t>5</w:t>
      </w:r>
      <w:r w:rsidRPr="004207AF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.</w:t>
      </w:r>
      <w:bookmarkStart w:id="1" w:name="_Hlk169655942"/>
      <w:r w:rsidRPr="004207AF">
        <w:rPr>
          <w:rFonts w:ascii="Times New Roman" w:hAnsi="Times New Roman" w:cs="Times New Roman"/>
          <w:sz w:val="20"/>
          <w:szCs w:val="20"/>
        </w:rPr>
        <w:t xml:space="preserve"> </w:t>
      </w:r>
      <w:r w:rsidR="00282A22" w:rsidRPr="007B14BD">
        <w:rPr>
          <w:rFonts w:ascii="Times New Roman" w:hAnsi="Times New Roman" w:cs="Times New Roman"/>
          <w:sz w:val="20"/>
          <w:szCs w:val="20"/>
        </w:rPr>
        <w:t>Univariate and Multivariate Cox regression analyses</w:t>
      </w:r>
      <w:bookmarkEnd w:id="1"/>
      <w:r w:rsidR="00282A22" w:rsidRPr="007B14BD">
        <w:rPr>
          <w:rFonts w:ascii="Times New Roman" w:hAnsi="Times New Roman" w:cs="Times New Roman"/>
          <w:sz w:val="20"/>
          <w:szCs w:val="20"/>
        </w:rPr>
        <w:t xml:space="preserve"> of the prognostic factors for overall survival and </w:t>
      </w:r>
      <w:r w:rsidR="00282A22" w:rsidRPr="007B14B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rogression-free survival</w:t>
      </w:r>
      <w:r w:rsidR="00282A22" w:rsidRPr="007B14BD">
        <w:rPr>
          <w:rFonts w:ascii="Times New Roman" w:hAnsi="Times New Roman" w:cs="Times New Roman"/>
          <w:sz w:val="20"/>
          <w:szCs w:val="20"/>
        </w:rPr>
        <w:t xml:space="preserve"> </w:t>
      </w:r>
      <w:r w:rsidR="00A52A86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814B93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A52A86">
        <w:rPr>
          <w:rFonts w:ascii="Times New Roman" w:hAnsi="Times New Roman" w:cs="Times New Roman" w:hint="eastAsia"/>
          <w:sz w:val="20"/>
          <w:szCs w:val="20"/>
        </w:rPr>
        <w:t>triple-therapy group</w:t>
      </w:r>
      <w:r w:rsidR="00282A22" w:rsidRPr="007B14B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77"/>
        <w:gridCol w:w="883"/>
        <w:gridCol w:w="784"/>
        <w:gridCol w:w="897"/>
        <w:gridCol w:w="792"/>
        <w:gridCol w:w="883"/>
        <w:gridCol w:w="697"/>
        <w:gridCol w:w="897"/>
        <w:gridCol w:w="704"/>
      </w:tblGrid>
      <w:tr w:rsidR="00A10E29" w:rsidRPr="009A3FEE" w14:paraId="4C5E0486" w14:textId="77777777" w:rsidTr="00303B5B">
        <w:trPr>
          <w:trHeight w:val="5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24303D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5B5F2A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O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5EA14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PFS</w:t>
            </w:r>
          </w:p>
        </w:tc>
      </w:tr>
      <w:tr w:rsidR="00A10E29" w:rsidRPr="009A3FEE" w14:paraId="41813674" w14:textId="77777777" w:rsidTr="00303B5B">
        <w:trPr>
          <w:trHeight w:val="45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DE05974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2D489A3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Univariate cox regressio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1EB10B88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Multivariate cox regressio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91427AB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Univariate cox regressio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54274A1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Multivariate cox regression</w:t>
            </w:r>
          </w:p>
        </w:tc>
      </w:tr>
      <w:tr w:rsidR="00A10E29" w:rsidRPr="009A3FEE" w14:paraId="03653F34" w14:textId="77777777" w:rsidTr="00303B5B">
        <w:trPr>
          <w:trHeight w:val="49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2E48C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691A0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D5489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0C218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2E0A5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0F02E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B178A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2C24D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4F484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P value</w:t>
            </w:r>
          </w:p>
        </w:tc>
      </w:tr>
      <w:tr w:rsidR="00A10E29" w:rsidRPr="009A3FEE" w14:paraId="47079307" w14:textId="77777777" w:rsidTr="00303B5B">
        <w:trPr>
          <w:trHeight w:val="45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3659CC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AFP, ng/ml (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=400 versus 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4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1FD1E1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2 (0.79-1.8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C39EB8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4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ACEDF6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31A63E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C39B5A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35 (0.97-1.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2B84DD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9502D3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29 (0.92-1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9A5DA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</w:tr>
      <w:tr w:rsidR="00A10E29" w:rsidRPr="009A3FEE" w14:paraId="67B1E950" w14:textId="77777777" w:rsidTr="00303B5B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08A058B3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Age, year (&lt;=50 versus &gt;5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786C0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67 (0.45-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91E50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C9D23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58 (0.38-0.8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4F26D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5079B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71 (0.52-0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818E24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6C3D6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78 (0.57-1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03AA88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131</w:t>
            </w:r>
          </w:p>
        </w:tc>
      </w:tr>
      <w:tr w:rsidR="00A10E29" w:rsidRPr="009A3FEE" w14:paraId="0660D6C0" w14:textId="77777777" w:rsidTr="00303B5B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2F508DF6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ALBI (1 versus 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2DF6C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84 (1.24-2.7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20FE5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89FFB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67 (1.1-2.5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E2736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34A50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1 (0.81-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E6B71B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5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B4AB2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D57E0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E29" w:rsidRPr="009A3FEE" w14:paraId="212A37D5" w14:textId="77777777" w:rsidTr="00303B5B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4C1B3F95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Child-Pugh class (A versus B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31651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2.02 (1.1-3.7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BF68C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E1986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2.08 (1.07-4.0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5FA2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A872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22 (0.72-2.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6FCCF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70BDA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2E882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E29" w:rsidRPr="009A3FEE" w14:paraId="73448E63" w14:textId="77777777" w:rsidTr="00303B5B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6BAC9D00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Distant Metastasis (absent versus pres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FF2CC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28 (0.86-1.8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2683A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57D64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685D24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9F290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44 (1.05-1.9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B58E6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E608C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28 (0.93-1.7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AB16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125</w:t>
            </w:r>
          </w:p>
        </w:tc>
      </w:tr>
      <w:tr w:rsidR="00A10E29" w:rsidRPr="009A3FEE" w14:paraId="27E2F610" w14:textId="77777777" w:rsidTr="00303B5B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2817613B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Hepatitis B infection (absent versus pres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F9D240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37 (0.56-3.3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3B578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4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59CBB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A6722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35BD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27 (0.67-2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734CD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4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17352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1B1E9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E29" w:rsidRPr="009A3FEE" w14:paraId="3D2B2066" w14:textId="77777777" w:rsidTr="00303B5B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49069A0E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Sex (female versus ma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50E78D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33 (0.69-2.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FC53E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3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CEBE22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60D353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8011A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88 (0.55-1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F1625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5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B138CB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CBC2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E29" w:rsidRPr="00A10E29" w14:paraId="5B6E7B5D" w14:textId="77777777" w:rsidTr="00303B5B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3A86C90A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Tumor number (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=3 versus 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B5242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2.03 (1.31-3.1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F8EB5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2A2B3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97 (1.26-3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88B11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BBD14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1.65 (1.18-2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81810E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40D94A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1.47 (1.05-2.0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CD89B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</w:p>
        </w:tc>
      </w:tr>
      <w:tr w:rsidR="00A10E29" w:rsidRPr="00A10E29" w14:paraId="5FA7D6EA" w14:textId="77777777" w:rsidTr="00303B5B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387F7C72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Tumor size, cm (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 versus 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=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5FD34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77 (0.47-1.2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F7AEC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2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B9112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91124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3755B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1.42 (0.92-2.1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A17BF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DE59C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E68D1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E29" w:rsidRPr="00A10E29" w14:paraId="691076DC" w14:textId="77777777" w:rsidTr="00303B5B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44ECC9AA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 (absent versus 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pres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165DC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1.41 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0.96-2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D805E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.0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248A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13 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0.75-1.6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49F27A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.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E81AEC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82 </w:t>
            </w: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(0.6-1.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D9916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.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C6DA87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A3859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E29" w:rsidRPr="00A10E29" w14:paraId="0F8F387E" w14:textId="77777777" w:rsidTr="00303B5B">
        <w:trPr>
          <w:trHeight w:val="450"/>
        </w:trPr>
        <w:tc>
          <w:tcPr>
            <w:tcW w:w="0" w:type="auto"/>
            <w:shd w:val="clear" w:color="auto" w:fill="auto"/>
            <w:vAlign w:val="center"/>
            <w:hideMark/>
          </w:tcPr>
          <w:p w14:paraId="37ACCF88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 and tumor size 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0cm (absent versus presen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266AD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1.3 (0.83-2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49E59F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2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AD875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ED639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7D1AC2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1.03 (0.7-1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833FA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0.8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F042B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FB351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E29" w:rsidRPr="00A10E29" w14:paraId="6526C360" w14:textId="77777777" w:rsidTr="00303B5B">
        <w:trPr>
          <w:trHeight w:val="4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6FC3D" w14:textId="4EB934A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AIC </w:t>
            </w:r>
            <w:r w:rsidR="00334745">
              <w:rPr>
                <w:rFonts w:ascii="Times New Roman" w:hAnsi="Times New Roman" w:cs="Times New Roman" w:hint="eastAsia"/>
                <w:sz w:val="20"/>
                <w:szCs w:val="20"/>
              </w:rPr>
              <w:t>cyc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7680E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76 (0.68-0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FCE43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88667" w14:textId="77777777" w:rsidR="00A10E29" w:rsidRPr="009A3FEE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FEE">
              <w:rPr>
                <w:rFonts w:ascii="Times New Roman" w:hAnsi="Times New Roman" w:cs="Times New Roman" w:hint="eastAsia"/>
                <w:sz w:val="20"/>
                <w:szCs w:val="20"/>
              </w:rPr>
              <w:t>0.75 (0.66-0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901C0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4DE9E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0.86 (0.79-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D3242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6DE62A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0.87 (0.8-0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3D171" w14:textId="77777777" w:rsidR="00A10E29" w:rsidRPr="00A10E29" w:rsidRDefault="00A10E29" w:rsidP="00303B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29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</w:tbl>
    <w:p w14:paraId="28E8393A" w14:textId="14007911" w:rsidR="00A10E29" w:rsidRDefault="00A86D01">
      <w:pPr>
        <w:rPr>
          <w:sz w:val="20"/>
          <w:szCs w:val="20"/>
        </w:rPr>
      </w:pPr>
      <w:r w:rsidRPr="007B14BD">
        <w:rPr>
          <w:rFonts w:ascii="Times New Roman" w:hAnsi="Times New Roman" w:cs="Times New Roman"/>
          <w:sz w:val="20"/>
          <w:szCs w:val="20"/>
        </w:rPr>
        <w:t>Any factors that were statistically significant at P &lt;10% in the univariate analysis were candidates for entry into a multivariable Cox analysis.</w:t>
      </w:r>
    </w:p>
    <w:p w14:paraId="0BED4025" w14:textId="58646EFB" w:rsidR="00C4255A" w:rsidRPr="00C13946" w:rsidRDefault="00514AAF" w:rsidP="00C1394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76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AIC, hepatic arterial infusion chemotherapy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  <w:bookmarkStart w:id="2" w:name="OLE_LINK6"/>
      <w:r w:rsidR="00C13946" w:rsidRPr="00C13946">
        <w:rPr>
          <w:rFonts w:ascii="Times New Roman" w:hAnsi="Times New Roman" w:cs="Times New Roman"/>
          <w:sz w:val="20"/>
          <w:szCs w:val="20"/>
        </w:rPr>
        <w:t xml:space="preserve"> </w:t>
      </w:r>
      <w:r w:rsidR="00C13946" w:rsidRPr="00C4276B">
        <w:rPr>
          <w:rFonts w:ascii="Times New Roman" w:hAnsi="Times New Roman" w:cs="Times New Roman"/>
          <w:sz w:val="20"/>
          <w:szCs w:val="20"/>
        </w:rPr>
        <w:t>HR, hazard radio; CI, confidence interval.</w:t>
      </w:r>
      <w:bookmarkEnd w:id="2"/>
    </w:p>
    <w:p w14:paraId="08A4DBD0" w14:textId="77777777" w:rsidR="00C4255A" w:rsidRDefault="00C4255A">
      <w:pPr>
        <w:rPr>
          <w:sz w:val="20"/>
          <w:szCs w:val="20"/>
        </w:rPr>
      </w:pPr>
    </w:p>
    <w:p w14:paraId="62AFD65C" w14:textId="77777777" w:rsidR="00C4255A" w:rsidRDefault="00C4255A">
      <w:pPr>
        <w:rPr>
          <w:sz w:val="20"/>
          <w:szCs w:val="20"/>
        </w:rPr>
      </w:pPr>
    </w:p>
    <w:p w14:paraId="33165B23" w14:textId="77777777" w:rsidR="00A84E3E" w:rsidRDefault="00A84E3E">
      <w:pPr>
        <w:rPr>
          <w:sz w:val="20"/>
          <w:szCs w:val="20"/>
        </w:rPr>
      </w:pPr>
    </w:p>
    <w:p w14:paraId="74588801" w14:textId="77777777" w:rsidR="00511306" w:rsidRDefault="00511306">
      <w:pPr>
        <w:rPr>
          <w:rFonts w:hint="eastAsia"/>
          <w:sz w:val="20"/>
          <w:szCs w:val="20"/>
        </w:rPr>
      </w:pPr>
    </w:p>
    <w:p w14:paraId="0BCB72FA" w14:textId="77777777" w:rsidR="00CE0E56" w:rsidRDefault="00CE0E56">
      <w:pPr>
        <w:rPr>
          <w:sz w:val="20"/>
          <w:szCs w:val="20"/>
        </w:rPr>
      </w:pPr>
    </w:p>
    <w:p w14:paraId="749060F7" w14:textId="77777777" w:rsidR="00CE0E56" w:rsidRDefault="00CE0E56">
      <w:pPr>
        <w:rPr>
          <w:sz w:val="20"/>
          <w:szCs w:val="20"/>
        </w:rPr>
      </w:pPr>
    </w:p>
    <w:p w14:paraId="2816C996" w14:textId="77777777" w:rsidR="00C4255A" w:rsidRDefault="00C4255A" w:rsidP="00C4255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 w:rsidRPr="00C4276B">
        <w:rPr>
          <w:rFonts w:ascii="Times New Roman" w:hAnsi="Times New Roman" w:cs="Times New Roman"/>
          <w:b/>
          <w:bCs/>
          <w:sz w:val="20"/>
          <w:szCs w:val="20"/>
        </w:rPr>
        <w:t>Figure 1.</w:t>
      </w:r>
    </w:p>
    <w:p w14:paraId="15BC253C" w14:textId="2C0FD592" w:rsidR="00F87BC3" w:rsidRPr="00C4276B" w:rsidRDefault="00F87BC3" w:rsidP="00C4255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51B27C4" wp14:editId="76810865">
            <wp:extent cx="5272405" cy="2633980"/>
            <wp:effectExtent l="0" t="0" r="0" b="0"/>
            <wp:docPr id="11764516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08147" w14:textId="055FA76F" w:rsidR="002B5C3C" w:rsidRDefault="00C4255A" w:rsidP="00082EE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06AC9">
        <w:rPr>
          <w:rFonts w:ascii="Times New Roman" w:hAnsi="Times New Roman" w:cs="Times New Roman" w:hint="eastAsia"/>
          <w:b/>
          <w:bCs/>
          <w:noProof/>
          <w:color w:val="000000" w:themeColor="text1"/>
          <w:sz w:val="20"/>
          <w:szCs w:val="20"/>
        </w:rPr>
        <w:t>F</w:t>
      </w:r>
      <w:r w:rsidRPr="00706AC9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igure legends:</w:t>
      </w:r>
      <w:r w:rsidRPr="00706AC9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Pr="00082EE0">
        <w:rPr>
          <w:rFonts w:ascii="Times New Roman" w:hAnsi="Times New Roman" w:cs="Times New Roman"/>
          <w:noProof/>
          <w:sz w:val="20"/>
          <w:szCs w:val="20"/>
        </w:rPr>
        <w:t>Kaplan</w:t>
      </w:r>
      <w:r w:rsidRPr="00082EE0">
        <w:rPr>
          <w:rFonts w:ascii="Times New Roman" w:eastAsia="Times New Roman" w:hAnsi="Times New Roman" w:cs="Times New Roman"/>
          <w:sz w:val="20"/>
          <w:szCs w:val="20"/>
        </w:rPr>
        <w:t>–</w:t>
      </w:r>
      <w:r w:rsidRPr="00082EE0">
        <w:rPr>
          <w:rFonts w:ascii="Times New Roman" w:hAnsi="Times New Roman" w:cs="Times New Roman"/>
          <w:noProof/>
          <w:sz w:val="20"/>
          <w:szCs w:val="20"/>
        </w:rPr>
        <w:t xml:space="preserve">Meier survival curves comparing </w:t>
      </w:r>
      <w:r w:rsidR="00214DBC">
        <w:rPr>
          <w:rFonts w:ascii="Times New Roman" w:hAnsi="Times New Roman" w:cs="Times New Roman" w:hint="eastAsia"/>
          <w:noProof/>
          <w:sz w:val="20"/>
          <w:szCs w:val="20"/>
        </w:rPr>
        <w:t xml:space="preserve">OS </w:t>
      </w:r>
      <w:r w:rsidRPr="00082EE0">
        <w:rPr>
          <w:rFonts w:ascii="Times New Roman" w:hAnsi="Times New Roman" w:cs="Times New Roman"/>
          <w:noProof/>
          <w:sz w:val="20"/>
          <w:szCs w:val="20"/>
        </w:rPr>
        <w:t xml:space="preserve">(A) and </w:t>
      </w:r>
      <w:r w:rsidR="00214DBC">
        <w:rPr>
          <w:rFonts w:ascii="Times New Roman" w:hAnsi="Times New Roman" w:cs="Times New Roman" w:hint="eastAsia"/>
          <w:noProof/>
          <w:sz w:val="20"/>
          <w:szCs w:val="20"/>
        </w:rPr>
        <w:t xml:space="preserve">PFS </w:t>
      </w:r>
      <w:r w:rsidRPr="00082EE0">
        <w:rPr>
          <w:rFonts w:ascii="Times New Roman" w:hAnsi="Times New Roman" w:cs="Times New Roman"/>
          <w:noProof/>
          <w:sz w:val="20"/>
          <w:szCs w:val="20"/>
        </w:rPr>
        <w:t>(B) among</w:t>
      </w:r>
      <w:r w:rsidR="00082EE0" w:rsidRPr="00082EE0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9D28A1">
        <w:rPr>
          <w:rFonts w:ascii="Times New Roman" w:hAnsi="Times New Roman" w:cs="Times New Roman" w:hint="eastAsia"/>
          <w:noProof/>
          <w:sz w:val="20"/>
          <w:szCs w:val="20"/>
        </w:rPr>
        <w:t>patients underwent higher</w:t>
      </w:r>
      <w:r w:rsidR="00082EE0" w:rsidRPr="00082EE0">
        <w:rPr>
          <w:rFonts w:ascii="Times New Roman" w:hAnsi="Times New Roman" w:cs="Times New Roman" w:hint="eastAsia"/>
          <w:noProof/>
          <w:sz w:val="20"/>
          <w:szCs w:val="20"/>
        </w:rPr>
        <w:t xml:space="preserve"> </w:t>
      </w:r>
      <w:r w:rsidR="009A54DD">
        <w:rPr>
          <w:rFonts w:ascii="Times New Roman" w:hAnsi="Times New Roman" w:cs="Times New Roman" w:hint="eastAsia"/>
          <w:noProof/>
          <w:sz w:val="20"/>
          <w:szCs w:val="20"/>
        </w:rPr>
        <w:t xml:space="preserve">and lower </w:t>
      </w:r>
      <w:r w:rsidR="00082EE0" w:rsidRPr="00082EE0">
        <w:rPr>
          <w:rFonts w:ascii="Times New Roman" w:hAnsi="Times New Roman" w:cs="Times New Roman" w:hint="eastAsia"/>
          <w:sz w:val="20"/>
          <w:szCs w:val="20"/>
        </w:rPr>
        <w:t xml:space="preserve">HAIC </w:t>
      </w:r>
      <w:r w:rsidR="001F5ECD">
        <w:rPr>
          <w:rFonts w:ascii="Times New Roman" w:hAnsi="Times New Roman" w:cs="Times New Roman" w:hint="eastAsia"/>
          <w:sz w:val="20"/>
          <w:szCs w:val="20"/>
        </w:rPr>
        <w:t>cycle</w:t>
      </w:r>
      <w:r w:rsidR="00500D90">
        <w:rPr>
          <w:rFonts w:ascii="Times New Roman" w:hAnsi="Times New Roman" w:cs="Times New Roman" w:hint="eastAsia"/>
          <w:sz w:val="20"/>
          <w:szCs w:val="20"/>
        </w:rPr>
        <w:t>s</w:t>
      </w:r>
      <w:r w:rsidR="00082EE0" w:rsidRPr="00082EE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82EE0">
        <w:rPr>
          <w:rFonts w:ascii="Times New Roman" w:hAnsi="Times New Roman" w:cs="Times New Roman"/>
          <w:sz w:val="20"/>
          <w:szCs w:val="20"/>
        </w:rPr>
        <w:t>in the</w:t>
      </w:r>
      <w:r w:rsidR="00082EE0" w:rsidRPr="00082EE0">
        <w:rPr>
          <w:rFonts w:ascii="Times New Roman" w:hAnsi="Times New Roman" w:cs="Times New Roman" w:hint="eastAsia"/>
          <w:sz w:val="20"/>
          <w:szCs w:val="20"/>
        </w:rPr>
        <w:t xml:space="preserve"> triple-</w:t>
      </w:r>
      <w:r w:rsidRPr="00082EE0">
        <w:rPr>
          <w:rFonts w:ascii="Times New Roman" w:hAnsi="Times New Roman" w:cs="Times New Roman"/>
          <w:sz w:val="20"/>
          <w:szCs w:val="20"/>
        </w:rPr>
        <w:t>therapy</w:t>
      </w:r>
      <w:r w:rsidR="00082EE0" w:rsidRPr="00082EE0">
        <w:rPr>
          <w:rFonts w:ascii="Times New Roman" w:hAnsi="Times New Roman" w:cs="Times New Roman" w:hint="eastAsia"/>
          <w:sz w:val="20"/>
          <w:szCs w:val="20"/>
        </w:rPr>
        <w:t xml:space="preserve"> group</w:t>
      </w:r>
      <w:r w:rsidRPr="00082EE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EEA283E" w14:textId="46E264C4" w:rsidR="00C4255A" w:rsidRPr="000C58DA" w:rsidRDefault="00082EE0" w:rsidP="00082EE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4276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AIC, hepatic arterial infusion chemotherapy</w:t>
      </w:r>
      <w:r w:rsidR="005127D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  <w:r w:rsidR="00214DBC" w:rsidRPr="00214DBC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23312D">
        <w:rPr>
          <w:rFonts w:ascii="Times New Roman" w:hAnsi="Times New Roman" w:cs="Times New Roman" w:hint="eastAsia"/>
          <w:noProof/>
          <w:sz w:val="20"/>
          <w:szCs w:val="20"/>
        </w:rPr>
        <w:t xml:space="preserve">OS, </w:t>
      </w:r>
      <w:r w:rsidR="00214DBC" w:rsidRPr="00082EE0">
        <w:rPr>
          <w:rFonts w:ascii="Times New Roman" w:hAnsi="Times New Roman" w:cs="Times New Roman"/>
          <w:noProof/>
          <w:sz w:val="20"/>
          <w:szCs w:val="20"/>
        </w:rPr>
        <w:t>overall survival</w:t>
      </w:r>
      <w:r w:rsidR="00214DBC">
        <w:rPr>
          <w:rFonts w:ascii="Times New Roman" w:hAnsi="Times New Roman" w:cs="Times New Roman" w:hint="eastAsia"/>
          <w:noProof/>
          <w:sz w:val="20"/>
          <w:szCs w:val="20"/>
        </w:rPr>
        <w:t>.</w:t>
      </w:r>
      <w:r w:rsidR="00214DBC" w:rsidRPr="00214DBC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23312D">
        <w:rPr>
          <w:rFonts w:ascii="Times New Roman" w:hAnsi="Times New Roman" w:cs="Times New Roman" w:hint="eastAsia"/>
          <w:noProof/>
          <w:sz w:val="20"/>
          <w:szCs w:val="20"/>
        </w:rPr>
        <w:t xml:space="preserve">PFS, </w:t>
      </w:r>
      <w:r w:rsidR="00214DBC" w:rsidRPr="00082EE0">
        <w:rPr>
          <w:rFonts w:ascii="Times New Roman" w:hAnsi="Times New Roman" w:cs="Times New Roman"/>
          <w:noProof/>
          <w:sz w:val="20"/>
          <w:szCs w:val="20"/>
        </w:rPr>
        <w:t>progression-free survival</w:t>
      </w:r>
      <w:r w:rsidR="0023312D">
        <w:rPr>
          <w:rFonts w:ascii="Times New Roman" w:hAnsi="Times New Roman" w:cs="Times New Roman" w:hint="eastAsia"/>
          <w:noProof/>
          <w:sz w:val="20"/>
          <w:szCs w:val="20"/>
        </w:rPr>
        <w:t>.</w:t>
      </w:r>
    </w:p>
    <w:p w14:paraId="48997687" w14:textId="344F752A" w:rsidR="0066747E" w:rsidRPr="0066747E" w:rsidRDefault="0066747E" w:rsidP="00082EE0">
      <w:pPr>
        <w:spacing w:line="360" w:lineRule="auto"/>
        <w:rPr>
          <w:sz w:val="20"/>
          <w:szCs w:val="20"/>
        </w:rPr>
      </w:pPr>
      <w:r w:rsidRPr="0066747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notation: </w:t>
      </w:r>
      <w:r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1-and 2-year OS rates in the </w:t>
      </w:r>
      <w:r w:rsidR="00B07C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ow HAIC cycle</w:t>
      </w:r>
      <w:r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were </w:t>
      </w:r>
      <w:r w:rsidR="00B07C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7.9</w:t>
      </w:r>
      <w:r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>% and</w:t>
      </w:r>
      <w:r w:rsidR="00EB1F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B07C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0.0</w:t>
      </w:r>
      <w:r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>%</w:t>
      </w:r>
      <w:r w:rsidR="006C247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F0578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38696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n the high HAIC cycle were </w:t>
      </w:r>
      <w:r w:rsidR="00F0578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80.7% and</w:t>
      </w:r>
      <w:r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07C1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5.1</w:t>
      </w:r>
      <w:r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>%, respectively</w:t>
      </w:r>
      <w:r w:rsidR="00531BC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Supplementary Figure </w:t>
      </w:r>
      <w:r w:rsidR="00334B1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). </w:t>
      </w:r>
      <w:r w:rsidR="00177B38"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1-and 2-year </w:t>
      </w:r>
      <w:r w:rsidR="00F204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FS</w:t>
      </w:r>
      <w:r w:rsidR="00177B38"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tes in the </w:t>
      </w:r>
      <w:r w:rsidR="00177B3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ow HAIC cycle</w:t>
      </w:r>
      <w:r w:rsidR="00177B38"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were </w:t>
      </w:r>
      <w:r w:rsidR="000248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5.7</w:t>
      </w:r>
      <w:r w:rsidR="00177B38"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>% and</w:t>
      </w:r>
      <w:r w:rsidR="00177B3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0248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3.4</w:t>
      </w:r>
      <w:r w:rsidR="00177B38"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>%</w:t>
      </w:r>
      <w:r w:rsidR="00177B3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177B38"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177B3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in the high HAIC cycle were </w:t>
      </w:r>
      <w:r w:rsidR="000248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3.8</w:t>
      </w:r>
      <w:r w:rsidR="00177B3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% and</w:t>
      </w:r>
      <w:r w:rsidR="00177B38"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248D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1.2</w:t>
      </w:r>
      <w:r w:rsidR="00177B38"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>%, respectively</w:t>
      </w:r>
      <w:r w:rsidR="00177B3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177B38"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Supplementary Figure </w:t>
      </w:r>
      <w:r w:rsidR="00177B3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B</w:t>
      </w:r>
      <w:r w:rsidR="00177B38" w:rsidRPr="0066747E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sectPr w:rsidR="0066747E" w:rsidRPr="00667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86A7E8" w14:textId="77777777" w:rsidR="00057928" w:rsidRDefault="00057928" w:rsidP="0049730D">
      <w:r>
        <w:separator/>
      </w:r>
    </w:p>
  </w:endnote>
  <w:endnote w:type="continuationSeparator" w:id="0">
    <w:p w14:paraId="01CAFEFC" w14:textId="77777777" w:rsidR="00057928" w:rsidRDefault="00057928" w:rsidP="00497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82CBBF" w14:textId="77777777" w:rsidR="00057928" w:rsidRDefault="00057928" w:rsidP="0049730D">
      <w:r>
        <w:separator/>
      </w:r>
    </w:p>
  </w:footnote>
  <w:footnote w:type="continuationSeparator" w:id="0">
    <w:p w14:paraId="014E818B" w14:textId="77777777" w:rsidR="00057928" w:rsidRDefault="00057928" w:rsidP="00497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05C8"/>
    <w:rsid w:val="00001788"/>
    <w:rsid w:val="000077ED"/>
    <w:rsid w:val="0002459C"/>
    <w:rsid w:val="000248D9"/>
    <w:rsid w:val="00057928"/>
    <w:rsid w:val="00082EE0"/>
    <w:rsid w:val="00087EE4"/>
    <w:rsid w:val="000B0047"/>
    <w:rsid w:val="000B3231"/>
    <w:rsid w:val="000C5148"/>
    <w:rsid w:val="000C58DA"/>
    <w:rsid w:val="000E4210"/>
    <w:rsid w:val="000F704B"/>
    <w:rsid w:val="00105F64"/>
    <w:rsid w:val="00115958"/>
    <w:rsid w:val="001634FB"/>
    <w:rsid w:val="0017692F"/>
    <w:rsid w:val="00177B38"/>
    <w:rsid w:val="001B07C5"/>
    <w:rsid w:val="001B0EB3"/>
    <w:rsid w:val="001B296C"/>
    <w:rsid w:val="001E6499"/>
    <w:rsid w:val="001E6FD6"/>
    <w:rsid w:val="001F5ECD"/>
    <w:rsid w:val="0020220B"/>
    <w:rsid w:val="00214DBC"/>
    <w:rsid w:val="00224661"/>
    <w:rsid w:val="0023312D"/>
    <w:rsid w:val="002705C8"/>
    <w:rsid w:val="00282A22"/>
    <w:rsid w:val="002B5C3C"/>
    <w:rsid w:val="002D3BBE"/>
    <w:rsid w:val="002F321A"/>
    <w:rsid w:val="00316D74"/>
    <w:rsid w:val="00326521"/>
    <w:rsid w:val="003305B7"/>
    <w:rsid w:val="00334745"/>
    <w:rsid w:val="00334B14"/>
    <w:rsid w:val="00360E65"/>
    <w:rsid w:val="00364873"/>
    <w:rsid w:val="0038696B"/>
    <w:rsid w:val="003916C5"/>
    <w:rsid w:val="003E28B7"/>
    <w:rsid w:val="003F2703"/>
    <w:rsid w:val="004207AF"/>
    <w:rsid w:val="00475B39"/>
    <w:rsid w:val="00475B83"/>
    <w:rsid w:val="0049730D"/>
    <w:rsid w:val="004A7177"/>
    <w:rsid w:val="004B63C3"/>
    <w:rsid w:val="004E2A49"/>
    <w:rsid w:val="00500D90"/>
    <w:rsid w:val="00506BD5"/>
    <w:rsid w:val="00511306"/>
    <w:rsid w:val="005127D4"/>
    <w:rsid w:val="00514AAF"/>
    <w:rsid w:val="00522867"/>
    <w:rsid w:val="00523386"/>
    <w:rsid w:val="005233C0"/>
    <w:rsid w:val="005249FD"/>
    <w:rsid w:val="00531BC9"/>
    <w:rsid w:val="00581125"/>
    <w:rsid w:val="00596654"/>
    <w:rsid w:val="005B2DF4"/>
    <w:rsid w:val="005B2F6E"/>
    <w:rsid w:val="005F2600"/>
    <w:rsid w:val="00617BF6"/>
    <w:rsid w:val="006265CA"/>
    <w:rsid w:val="00630DB6"/>
    <w:rsid w:val="0066747E"/>
    <w:rsid w:val="006759C2"/>
    <w:rsid w:val="006C2472"/>
    <w:rsid w:val="006C427E"/>
    <w:rsid w:val="006D578C"/>
    <w:rsid w:val="006F02C8"/>
    <w:rsid w:val="00706AC9"/>
    <w:rsid w:val="007126C4"/>
    <w:rsid w:val="00754E2C"/>
    <w:rsid w:val="00783487"/>
    <w:rsid w:val="007B31D5"/>
    <w:rsid w:val="007B7D24"/>
    <w:rsid w:val="007C022E"/>
    <w:rsid w:val="00814B93"/>
    <w:rsid w:val="00821505"/>
    <w:rsid w:val="008250F7"/>
    <w:rsid w:val="00846AA9"/>
    <w:rsid w:val="00851B2C"/>
    <w:rsid w:val="008722B8"/>
    <w:rsid w:val="00890D65"/>
    <w:rsid w:val="0089306B"/>
    <w:rsid w:val="008B2F54"/>
    <w:rsid w:val="00912275"/>
    <w:rsid w:val="00962418"/>
    <w:rsid w:val="009642EA"/>
    <w:rsid w:val="009A45DD"/>
    <w:rsid w:val="009A54DD"/>
    <w:rsid w:val="009A5B6A"/>
    <w:rsid w:val="009A7CB1"/>
    <w:rsid w:val="009D28A1"/>
    <w:rsid w:val="009D4369"/>
    <w:rsid w:val="009E1BF1"/>
    <w:rsid w:val="009F1620"/>
    <w:rsid w:val="009F77E6"/>
    <w:rsid w:val="00A10E29"/>
    <w:rsid w:val="00A12E6A"/>
    <w:rsid w:val="00A245C7"/>
    <w:rsid w:val="00A32FDF"/>
    <w:rsid w:val="00A440D1"/>
    <w:rsid w:val="00A45CD0"/>
    <w:rsid w:val="00A52A86"/>
    <w:rsid w:val="00A578FA"/>
    <w:rsid w:val="00A84E3E"/>
    <w:rsid w:val="00A86D01"/>
    <w:rsid w:val="00AB22E8"/>
    <w:rsid w:val="00AC316F"/>
    <w:rsid w:val="00AE6BC3"/>
    <w:rsid w:val="00AF51BF"/>
    <w:rsid w:val="00B02D9B"/>
    <w:rsid w:val="00B07C1A"/>
    <w:rsid w:val="00B24D15"/>
    <w:rsid w:val="00B358CF"/>
    <w:rsid w:val="00B45451"/>
    <w:rsid w:val="00B56DDB"/>
    <w:rsid w:val="00B7593C"/>
    <w:rsid w:val="00B77771"/>
    <w:rsid w:val="00BA4291"/>
    <w:rsid w:val="00BD763D"/>
    <w:rsid w:val="00BF10B4"/>
    <w:rsid w:val="00C13946"/>
    <w:rsid w:val="00C15F89"/>
    <w:rsid w:val="00C17013"/>
    <w:rsid w:val="00C21440"/>
    <w:rsid w:val="00C4255A"/>
    <w:rsid w:val="00C4387F"/>
    <w:rsid w:val="00C87905"/>
    <w:rsid w:val="00C91438"/>
    <w:rsid w:val="00CC283F"/>
    <w:rsid w:val="00CE0E56"/>
    <w:rsid w:val="00CE19A9"/>
    <w:rsid w:val="00CE4E22"/>
    <w:rsid w:val="00D14351"/>
    <w:rsid w:val="00D14CDE"/>
    <w:rsid w:val="00D21F9F"/>
    <w:rsid w:val="00D5108A"/>
    <w:rsid w:val="00D5778A"/>
    <w:rsid w:val="00D721A8"/>
    <w:rsid w:val="00DA09B2"/>
    <w:rsid w:val="00DA72AE"/>
    <w:rsid w:val="00DB0641"/>
    <w:rsid w:val="00DB54D7"/>
    <w:rsid w:val="00DD4291"/>
    <w:rsid w:val="00DD504D"/>
    <w:rsid w:val="00E07ABE"/>
    <w:rsid w:val="00E16CDC"/>
    <w:rsid w:val="00E173B4"/>
    <w:rsid w:val="00E241F0"/>
    <w:rsid w:val="00E373CB"/>
    <w:rsid w:val="00E41035"/>
    <w:rsid w:val="00E8178E"/>
    <w:rsid w:val="00E96031"/>
    <w:rsid w:val="00EB0892"/>
    <w:rsid w:val="00EB1FDB"/>
    <w:rsid w:val="00ED3A5D"/>
    <w:rsid w:val="00EE0C10"/>
    <w:rsid w:val="00EF27E4"/>
    <w:rsid w:val="00F038EF"/>
    <w:rsid w:val="00F0578A"/>
    <w:rsid w:val="00F172F2"/>
    <w:rsid w:val="00F20445"/>
    <w:rsid w:val="00F23E2F"/>
    <w:rsid w:val="00F2574D"/>
    <w:rsid w:val="00F87BC3"/>
    <w:rsid w:val="00FA3D61"/>
    <w:rsid w:val="00FB51C9"/>
    <w:rsid w:val="00FB6974"/>
    <w:rsid w:val="00FC43A2"/>
    <w:rsid w:val="00FC7614"/>
    <w:rsid w:val="00FE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2B8A4"/>
  <w15:chartTrackingRefBased/>
  <w15:docId w15:val="{6622989C-46A2-4E9F-A810-C822FFBCA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3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3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30D"/>
    <w:rPr>
      <w:sz w:val="18"/>
      <w:szCs w:val="18"/>
    </w:rPr>
  </w:style>
  <w:style w:type="character" w:customStyle="1" w:styleId="markedcontent">
    <w:name w:val="markedcontent"/>
    <w:basedOn w:val="a0"/>
    <w:rsid w:val="00CE1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8</Pages>
  <Words>1592</Words>
  <Characters>9081</Characters>
  <Application>Microsoft Office Word</Application>
  <DocSecurity>0</DocSecurity>
  <Lines>75</Lines>
  <Paragraphs>21</Paragraphs>
  <ScaleCrop>false</ScaleCrop>
  <Company/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磊 郑</dc:creator>
  <cp:keywords/>
  <dc:description/>
  <cp:lastModifiedBy>光磊 郑</cp:lastModifiedBy>
  <cp:revision>177</cp:revision>
  <dcterms:created xsi:type="dcterms:W3CDTF">2024-03-05T15:36:00Z</dcterms:created>
  <dcterms:modified xsi:type="dcterms:W3CDTF">2024-06-26T00:49:00Z</dcterms:modified>
</cp:coreProperties>
</file>